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8FAA7" w14:textId="36F642F5" w:rsidR="005F2305" w:rsidRPr="00453EE9" w:rsidRDefault="005F2305" w:rsidP="00FE3FCA">
      <w:pPr>
        <w:ind w:left="316" w:hangingChars="150" w:hanging="316"/>
        <w:rPr>
          <w:rFonts w:cs="Times New Roman"/>
          <w:b/>
          <w:szCs w:val="21"/>
        </w:rPr>
      </w:pPr>
      <w:r w:rsidRPr="00453EE9">
        <w:rPr>
          <w:rFonts w:cs="Times New Roman"/>
          <w:b/>
          <w:szCs w:val="21"/>
        </w:rPr>
        <w:t xml:space="preserve">Table S1 </w:t>
      </w:r>
      <w:r w:rsidRPr="00453EE9">
        <w:rPr>
          <w:rFonts w:cs="Times New Roman"/>
          <w:bCs/>
          <w:szCs w:val="21"/>
        </w:rPr>
        <w:t>The marker genes of different cell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94"/>
        <w:gridCol w:w="6019"/>
        <w:gridCol w:w="5245"/>
      </w:tblGrid>
      <w:tr w:rsidR="005F2305" w:rsidRPr="00694664" w14:paraId="4C0C9458" w14:textId="77777777" w:rsidTr="00453EE9">
        <w:trPr>
          <w:trHeight w:val="288"/>
        </w:trPr>
        <w:tc>
          <w:tcPr>
            <w:tcW w:w="9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074C2D7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453EE9">
              <w:rPr>
                <w:rFonts w:cs="Times New Roman"/>
                <w:b/>
                <w:sz w:val="20"/>
                <w:szCs w:val="20"/>
              </w:rPr>
              <w:t>Cell type</w:t>
            </w:r>
          </w:p>
        </w:tc>
        <w:tc>
          <w:tcPr>
            <w:tcW w:w="21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A639AB4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453EE9">
              <w:rPr>
                <w:rFonts w:cs="Times New Roman"/>
                <w:b/>
                <w:sz w:val="20"/>
                <w:szCs w:val="20"/>
              </w:rPr>
              <w:t>Marker genes</w:t>
            </w:r>
          </w:p>
        </w:tc>
        <w:tc>
          <w:tcPr>
            <w:tcW w:w="18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A32DB1C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453EE9">
              <w:rPr>
                <w:rFonts w:cs="Times New Roman"/>
                <w:b/>
                <w:sz w:val="20"/>
                <w:szCs w:val="20"/>
              </w:rPr>
              <w:t>Reference</w:t>
            </w:r>
          </w:p>
        </w:tc>
      </w:tr>
      <w:tr w:rsidR="005F2305" w:rsidRPr="00694664" w14:paraId="24F2314F" w14:textId="77777777" w:rsidTr="00453EE9">
        <w:trPr>
          <w:trHeight w:val="276"/>
        </w:trPr>
        <w:tc>
          <w:tcPr>
            <w:tcW w:w="96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9A3BF46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sz w:val="20"/>
                <w:szCs w:val="20"/>
              </w:rPr>
              <w:t>Basal cells</w:t>
            </w:r>
          </w:p>
        </w:tc>
        <w:tc>
          <w:tcPr>
            <w:tcW w:w="215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9EDA8F6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i/>
                <w:iCs/>
                <w:sz w:val="20"/>
                <w:szCs w:val="20"/>
              </w:rPr>
              <w:t>LOC101117682</w:t>
            </w:r>
            <w:r w:rsidRPr="00453EE9">
              <w:rPr>
                <w:rFonts w:cs="Times New Roman"/>
                <w:sz w:val="20"/>
                <w:szCs w:val="20"/>
              </w:rPr>
              <w:t xml:space="preserve"> (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KRT15</w:t>
            </w:r>
            <w:r w:rsidRPr="00453EE9">
              <w:rPr>
                <w:rFonts w:cs="Times New Roman"/>
                <w:sz w:val="20"/>
                <w:szCs w:val="20"/>
              </w:rPr>
              <w:t xml:space="preserve">)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DLK2</w:t>
            </w:r>
            <w:r w:rsidRPr="00453EE9">
              <w:rPr>
                <w:rFonts w:cs="Times New Roman"/>
                <w:sz w:val="20"/>
                <w:szCs w:val="20"/>
              </w:rPr>
              <w:t xml:space="preserve">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COL17A1</w:t>
            </w:r>
            <w:r w:rsidRPr="00453EE9">
              <w:rPr>
                <w:rFonts w:cs="Times New Roman"/>
                <w:sz w:val="20"/>
                <w:szCs w:val="20"/>
              </w:rPr>
              <w:t xml:space="preserve">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LOC101118459</w:t>
            </w:r>
            <w:r w:rsidRPr="00453EE9">
              <w:rPr>
                <w:rFonts w:cs="Times New Roman"/>
                <w:sz w:val="20"/>
                <w:szCs w:val="20"/>
              </w:rPr>
              <w:t xml:space="preserve"> (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KRT14</w:t>
            </w:r>
            <w:r w:rsidRPr="00453EE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7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D77B89C" w14:textId="206523A5" w:rsidR="005F2305" w:rsidRPr="00453EE9" w:rsidRDefault="005F2305" w:rsidP="00BB310A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noProof/>
                <w:sz w:val="20"/>
                <w:szCs w:val="20"/>
              </w:rPr>
              <w:t xml:space="preserve">Deprez et al. </w:t>
            </w:r>
            <w:r w:rsidR="00417C0D" w:rsidRPr="00453EE9">
              <w:rPr>
                <w:rFonts w:cs="Times New Roman" w:hint="eastAsia"/>
                <w:noProof/>
                <w:sz w:val="20"/>
                <w:szCs w:val="20"/>
              </w:rPr>
              <w:t>[</w:t>
            </w:r>
            <w:r w:rsidR="00417C0D" w:rsidRPr="00453EE9">
              <w:rPr>
                <w:rFonts w:cs="Times New Roman"/>
                <w:noProof/>
                <w:sz w:val="20"/>
                <w:szCs w:val="20"/>
              </w:rPr>
              <w:t>1]</w:t>
            </w:r>
            <w:r w:rsidRPr="00453EE9">
              <w:rPr>
                <w:rFonts w:cs="Times New Roman"/>
                <w:sz w:val="20"/>
                <w:szCs w:val="20"/>
              </w:rPr>
              <w:t xml:space="preserve">; </w:t>
            </w:r>
            <w:r w:rsidRPr="00453EE9">
              <w:rPr>
                <w:rFonts w:cs="Times New Roman"/>
                <w:noProof/>
                <w:sz w:val="20"/>
                <w:szCs w:val="20"/>
              </w:rPr>
              <w:t xml:space="preserve">Wang et al. </w:t>
            </w:r>
            <w:r w:rsidR="00417C0D" w:rsidRPr="00453EE9">
              <w:rPr>
                <w:rFonts w:cs="Times New Roman"/>
                <w:noProof/>
                <w:sz w:val="20"/>
                <w:szCs w:val="20"/>
              </w:rPr>
              <w:t>[2]</w:t>
            </w:r>
            <w:r w:rsidRPr="00453EE9">
              <w:rPr>
                <w:rFonts w:cs="Times New Roman"/>
                <w:sz w:val="20"/>
                <w:szCs w:val="20"/>
              </w:rPr>
              <w:t xml:space="preserve">; </w:t>
            </w:r>
            <w:r w:rsidRPr="00453EE9">
              <w:rPr>
                <w:rFonts w:cs="Times New Roman"/>
                <w:noProof/>
                <w:sz w:val="20"/>
                <w:szCs w:val="20"/>
              </w:rPr>
              <w:t>Prenzler et al.</w:t>
            </w:r>
            <w:r w:rsidR="00417C0D" w:rsidRPr="00453EE9">
              <w:rPr>
                <w:rFonts w:cs="Times New Roman"/>
                <w:noProof/>
                <w:sz w:val="20"/>
                <w:szCs w:val="20"/>
              </w:rPr>
              <w:t xml:space="preserve"> [3]</w:t>
            </w:r>
          </w:p>
        </w:tc>
      </w:tr>
      <w:tr w:rsidR="005F2305" w:rsidRPr="00694664" w14:paraId="34204587" w14:textId="77777777" w:rsidTr="00453EE9">
        <w:trPr>
          <w:trHeight w:val="276"/>
        </w:trPr>
        <w:tc>
          <w:tcPr>
            <w:tcW w:w="96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A5A6841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sz w:val="20"/>
                <w:szCs w:val="20"/>
              </w:rPr>
              <w:t>Granule cells</w:t>
            </w:r>
          </w:p>
        </w:tc>
        <w:tc>
          <w:tcPr>
            <w:tcW w:w="215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5E8D88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i/>
                <w:iCs/>
                <w:sz w:val="20"/>
                <w:szCs w:val="20"/>
              </w:rPr>
              <w:t>KRT6A</w:t>
            </w:r>
            <w:r w:rsidRPr="00453EE9">
              <w:rPr>
                <w:rFonts w:cs="Times New Roman"/>
                <w:sz w:val="20"/>
                <w:szCs w:val="20"/>
              </w:rPr>
              <w:t xml:space="preserve">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S100A8</w:t>
            </w:r>
            <w:r w:rsidRPr="00453EE9">
              <w:rPr>
                <w:rFonts w:cs="Times New Roman"/>
                <w:sz w:val="20"/>
                <w:szCs w:val="20"/>
              </w:rPr>
              <w:t xml:space="preserve">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IVL</w:t>
            </w:r>
            <w:r w:rsidRPr="00453EE9">
              <w:rPr>
                <w:rFonts w:cs="Times New Roman"/>
                <w:sz w:val="20"/>
                <w:szCs w:val="20"/>
              </w:rPr>
              <w:t xml:space="preserve">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TGM3</w:t>
            </w:r>
          </w:p>
        </w:tc>
        <w:tc>
          <w:tcPr>
            <w:tcW w:w="187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68876D" w14:textId="1C7C20E8" w:rsidR="005F2305" w:rsidRPr="00453EE9" w:rsidRDefault="005F2305" w:rsidP="00BB310A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noProof/>
                <w:sz w:val="20"/>
                <w:szCs w:val="20"/>
              </w:rPr>
              <w:t xml:space="preserve">Wang et al. </w:t>
            </w:r>
            <w:r w:rsidR="00417C0D" w:rsidRPr="00453EE9">
              <w:rPr>
                <w:rFonts w:cs="Times New Roman"/>
                <w:noProof/>
                <w:sz w:val="20"/>
                <w:szCs w:val="20"/>
              </w:rPr>
              <w:t>[2]</w:t>
            </w:r>
            <w:r w:rsidRPr="00453EE9">
              <w:rPr>
                <w:rFonts w:cs="Times New Roman"/>
                <w:sz w:val="20"/>
                <w:szCs w:val="20"/>
              </w:rPr>
              <w:t xml:space="preserve">; </w:t>
            </w:r>
            <w:r w:rsidRPr="00453EE9">
              <w:rPr>
                <w:rFonts w:cs="Times New Roman"/>
                <w:noProof/>
                <w:sz w:val="20"/>
                <w:szCs w:val="20"/>
              </w:rPr>
              <w:t xml:space="preserve">He et al. </w:t>
            </w:r>
            <w:r w:rsidR="00417C0D" w:rsidRPr="00453EE9">
              <w:rPr>
                <w:rFonts w:cs="Times New Roman"/>
                <w:noProof/>
                <w:sz w:val="20"/>
                <w:szCs w:val="20"/>
              </w:rPr>
              <w:t>[4]</w:t>
            </w:r>
          </w:p>
        </w:tc>
      </w:tr>
      <w:tr w:rsidR="005F2305" w:rsidRPr="00694664" w14:paraId="012396C0" w14:textId="77777777" w:rsidTr="00453EE9">
        <w:trPr>
          <w:trHeight w:val="276"/>
        </w:trPr>
        <w:tc>
          <w:tcPr>
            <w:tcW w:w="96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181938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sz w:val="20"/>
                <w:szCs w:val="20"/>
              </w:rPr>
              <w:t>Spinous cells</w:t>
            </w:r>
          </w:p>
        </w:tc>
        <w:tc>
          <w:tcPr>
            <w:tcW w:w="215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8C56A2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 w:hint="eastAsia"/>
                <w:sz w:val="20"/>
                <w:szCs w:val="20"/>
              </w:rPr>
              <w:t>B</w:t>
            </w:r>
            <w:r w:rsidRPr="00453EE9">
              <w:rPr>
                <w:rFonts w:cs="Times New Roman"/>
                <w:sz w:val="20"/>
                <w:szCs w:val="20"/>
              </w:rPr>
              <w:t>asal cells</w:t>
            </w:r>
            <w:r w:rsidRPr="00453EE9">
              <w:rPr>
                <w:rFonts w:cs="Times New Roman"/>
                <w:sz w:val="20"/>
                <w:szCs w:val="20"/>
                <w:vertAlign w:val="superscript"/>
              </w:rPr>
              <w:t>-</w:t>
            </w:r>
            <w:r w:rsidRPr="00453EE9">
              <w:rPr>
                <w:rFonts w:cs="Times New Roman"/>
                <w:sz w:val="20"/>
                <w:szCs w:val="20"/>
              </w:rPr>
              <w:t xml:space="preserve"> Granule cells</w:t>
            </w:r>
            <w:r w:rsidRPr="00453EE9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7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E43DCC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5F2305" w:rsidRPr="00694664" w14:paraId="5FFAAB27" w14:textId="77777777" w:rsidTr="00453EE9">
        <w:trPr>
          <w:trHeight w:val="276"/>
        </w:trPr>
        <w:tc>
          <w:tcPr>
            <w:tcW w:w="96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5AFCD8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sz w:val="20"/>
                <w:szCs w:val="20"/>
              </w:rPr>
              <w:t>Proliferative cells</w:t>
            </w:r>
          </w:p>
        </w:tc>
        <w:tc>
          <w:tcPr>
            <w:tcW w:w="215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A2D40B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i/>
                <w:iCs/>
                <w:sz w:val="20"/>
                <w:szCs w:val="20"/>
              </w:rPr>
              <w:t>CENPF</w:t>
            </w:r>
            <w:r w:rsidRPr="00453EE9">
              <w:rPr>
                <w:rFonts w:cs="Times New Roman"/>
                <w:sz w:val="20"/>
                <w:szCs w:val="20"/>
              </w:rPr>
              <w:t xml:space="preserve">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MKI67</w:t>
            </w:r>
            <w:r w:rsidRPr="00453EE9">
              <w:rPr>
                <w:rFonts w:cs="Times New Roman"/>
                <w:sz w:val="20"/>
                <w:szCs w:val="20"/>
              </w:rPr>
              <w:t xml:space="preserve">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TOP2A</w:t>
            </w:r>
            <w:r w:rsidRPr="00453EE9">
              <w:rPr>
                <w:rFonts w:cs="Times New Roman"/>
                <w:sz w:val="20"/>
                <w:szCs w:val="20"/>
              </w:rPr>
              <w:t xml:space="preserve">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UBE2C</w:t>
            </w:r>
          </w:p>
        </w:tc>
        <w:tc>
          <w:tcPr>
            <w:tcW w:w="187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AD8CAE" w14:textId="31DD2077" w:rsidR="005F2305" w:rsidRPr="00453EE9" w:rsidRDefault="005F2305" w:rsidP="00BB310A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noProof/>
                <w:sz w:val="20"/>
                <w:szCs w:val="20"/>
              </w:rPr>
              <w:t xml:space="preserve">Shahid et al. </w:t>
            </w:r>
            <w:r w:rsidR="00417C0D" w:rsidRPr="00453EE9">
              <w:rPr>
                <w:rFonts w:cs="Times New Roman"/>
                <w:noProof/>
                <w:sz w:val="20"/>
                <w:szCs w:val="20"/>
              </w:rPr>
              <w:t>[5]</w:t>
            </w:r>
            <w:r w:rsidRPr="00453EE9">
              <w:rPr>
                <w:rFonts w:cs="Times New Roman"/>
                <w:sz w:val="20"/>
                <w:szCs w:val="20"/>
              </w:rPr>
              <w:t xml:space="preserve">; </w:t>
            </w:r>
            <w:r w:rsidRPr="00453EE9">
              <w:rPr>
                <w:rFonts w:cs="Times New Roman"/>
                <w:noProof/>
                <w:sz w:val="20"/>
                <w:szCs w:val="20"/>
              </w:rPr>
              <w:t xml:space="preserve">Zhang et al. </w:t>
            </w:r>
            <w:r w:rsidR="00417C0D" w:rsidRPr="00453EE9">
              <w:rPr>
                <w:rFonts w:cs="Times New Roman"/>
                <w:noProof/>
                <w:sz w:val="20"/>
                <w:szCs w:val="20"/>
              </w:rPr>
              <w:t>[6]</w:t>
            </w:r>
            <w:r w:rsidRPr="00453EE9">
              <w:rPr>
                <w:rFonts w:cs="Times New Roman"/>
                <w:sz w:val="20"/>
                <w:szCs w:val="20"/>
              </w:rPr>
              <w:t xml:space="preserve">; </w:t>
            </w:r>
            <w:r w:rsidRPr="00453EE9">
              <w:rPr>
                <w:rFonts w:cs="Times New Roman"/>
                <w:noProof/>
                <w:sz w:val="20"/>
                <w:szCs w:val="20"/>
              </w:rPr>
              <w:t xml:space="preserve">He et al. </w:t>
            </w:r>
            <w:r w:rsidR="00417C0D" w:rsidRPr="00453EE9">
              <w:rPr>
                <w:rFonts w:cs="Times New Roman"/>
                <w:noProof/>
                <w:sz w:val="20"/>
                <w:szCs w:val="20"/>
              </w:rPr>
              <w:t>[4]</w:t>
            </w:r>
          </w:p>
        </w:tc>
      </w:tr>
      <w:tr w:rsidR="005F2305" w:rsidRPr="00694664" w14:paraId="6E670114" w14:textId="77777777" w:rsidTr="00453EE9">
        <w:trPr>
          <w:trHeight w:val="276"/>
        </w:trPr>
        <w:tc>
          <w:tcPr>
            <w:tcW w:w="96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84DCFF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sz w:val="20"/>
                <w:szCs w:val="20"/>
              </w:rPr>
              <w:t>Pit mucus cells</w:t>
            </w:r>
          </w:p>
        </w:tc>
        <w:tc>
          <w:tcPr>
            <w:tcW w:w="215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1EF6B5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i/>
                <w:iCs/>
                <w:sz w:val="20"/>
                <w:szCs w:val="20"/>
              </w:rPr>
              <w:t>TFF1</w:t>
            </w:r>
            <w:r w:rsidRPr="00453EE9">
              <w:rPr>
                <w:rFonts w:cs="Times New Roman"/>
                <w:sz w:val="20"/>
                <w:szCs w:val="20"/>
              </w:rPr>
              <w:t xml:space="preserve">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GKN1</w:t>
            </w:r>
            <w:r w:rsidRPr="00453EE9">
              <w:rPr>
                <w:rFonts w:cs="Times New Roman"/>
                <w:sz w:val="20"/>
                <w:szCs w:val="20"/>
              </w:rPr>
              <w:t xml:space="preserve">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GKN2</w:t>
            </w:r>
          </w:p>
        </w:tc>
        <w:tc>
          <w:tcPr>
            <w:tcW w:w="187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EB4FF3" w14:textId="4A7BC11A" w:rsidR="005F2305" w:rsidRPr="00453EE9" w:rsidRDefault="005F2305" w:rsidP="00BB310A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noProof/>
                <w:sz w:val="20"/>
                <w:szCs w:val="20"/>
              </w:rPr>
              <w:t xml:space="preserve">Busslinger et al. </w:t>
            </w:r>
            <w:r w:rsidR="00417C0D" w:rsidRPr="00453EE9">
              <w:rPr>
                <w:rFonts w:cs="Times New Roman"/>
                <w:noProof/>
                <w:sz w:val="20"/>
                <w:szCs w:val="20"/>
              </w:rPr>
              <w:t>[7]</w:t>
            </w:r>
            <w:r w:rsidRPr="00453EE9">
              <w:rPr>
                <w:rFonts w:cs="Times New Roman"/>
                <w:sz w:val="20"/>
                <w:szCs w:val="20"/>
              </w:rPr>
              <w:t xml:space="preserve">; </w:t>
            </w:r>
            <w:r w:rsidRPr="00453EE9">
              <w:rPr>
                <w:rFonts w:cs="Times New Roman"/>
                <w:noProof/>
                <w:sz w:val="20"/>
                <w:szCs w:val="20"/>
              </w:rPr>
              <w:t xml:space="preserve">Zhang et al. </w:t>
            </w:r>
            <w:r w:rsidR="00417C0D" w:rsidRPr="00453EE9">
              <w:rPr>
                <w:rFonts w:cs="Times New Roman"/>
                <w:noProof/>
                <w:sz w:val="20"/>
                <w:szCs w:val="20"/>
              </w:rPr>
              <w:t>[6]</w:t>
            </w:r>
          </w:p>
        </w:tc>
      </w:tr>
      <w:tr w:rsidR="005F2305" w:rsidRPr="00694664" w14:paraId="5267799F" w14:textId="77777777" w:rsidTr="00453EE9">
        <w:trPr>
          <w:trHeight w:val="276"/>
        </w:trPr>
        <w:tc>
          <w:tcPr>
            <w:tcW w:w="96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A15A60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sz w:val="20"/>
                <w:szCs w:val="20"/>
              </w:rPr>
              <w:t>Gland mucus cells</w:t>
            </w:r>
          </w:p>
        </w:tc>
        <w:tc>
          <w:tcPr>
            <w:tcW w:w="215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914BCF6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i/>
                <w:iCs/>
                <w:sz w:val="20"/>
                <w:szCs w:val="20"/>
              </w:rPr>
              <w:t>MUC6</w:t>
            </w:r>
            <w:r w:rsidRPr="00453EE9">
              <w:rPr>
                <w:rFonts w:cs="Times New Roman"/>
                <w:sz w:val="20"/>
                <w:szCs w:val="20"/>
              </w:rPr>
              <w:t xml:space="preserve">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TFF2</w:t>
            </w:r>
          </w:p>
        </w:tc>
        <w:tc>
          <w:tcPr>
            <w:tcW w:w="187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A20A07" w14:textId="517EB178" w:rsidR="005F2305" w:rsidRPr="00453EE9" w:rsidRDefault="005F2305" w:rsidP="00BB310A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noProof/>
                <w:sz w:val="20"/>
                <w:szCs w:val="20"/>
              </w:rPr>
              <w:t xml:space="preserve">Zhang et al. </w:t>
            </w:r>
            <w:r w:rsidR="00417C0D" w:rsidRPr="00453EE9">
              <w:rPr>
                <w:rFonts w:cs="Times New Roman"/>
                <w:noProof/>
                <w:sz w:val="20"/>
                <w:szCs w:val="20"/>
              </w:rPr>
              <w:t>[6]</w:t>
            </w:r>
          </w:p>
        </w:tc>
      </w:tr>
      <w:tr w:rsidR="005F2305" w:rsidRPr="00694664" w14:paraId="62345903" w14:textId="77777777" w:rsidTr="00453EE9">
        <w:trPr>
          <w:trHeight w:val="276"/>
        </w:trPr>
        <w:tc>
          <w:tcPr>
            <w:tcW w:w="96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B1A2C0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sz w:val="20"/>
                <w:szCs w:val="20"/>
              </w:rPr>
              <w:t>Chief cells</w:t>
            </w:r>
          </w:p>
        </w:tc>
        <w:tc>
          <w:tcPr>
            <w:tcW w:w="215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BD7F5C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i/>
                <w:iCs/>
                <w:sz w:val="20"/>
                <w:szCs w:val="20"/>
              </w:rPr>
              <w:t xml:space="preserve">LOC101105864 </w:t>
            </w:r>
            <w:r w:rsidRPr="00453EE9">
              <w:rPr>
                <w:rFonts w:cs="Times New Roman"/>
                <w:sz w:val="20"/>
                <w:szCs w:val="20"/>
              </w:rPr>
              <w:t>(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PGA</w:t>
            </w:r>
            <w:r w:rsidRPr="00453EE9">
              <w:rPr>
                <w:rFonts w:cs="Times New Roman"/>
                <w:sz w:val="20"/>
                <w:szCs w:val="20"/>
              </w:rPr>
              <w:t xml:space="preserve">)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CYM</w:t>
            </w:r>
            <w:r w:rsidRPr="00453EE9">
              <w:rPr>
                <w:rFonts w:cs="Times New Roman"/>
                <w:sz w:val="20"/>
                <w:szCs w:val="20"/>
              </w:rPr>
              <w:t xml:space="preserve">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BHLHA15</w:t>
            </w:r>
          </w:p>
        </w:tc>
        <w:tc>
          <w:tcPr>
            <w:tcW w:w="187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CBBD92" w14:textId="67503582" w:rsidR="005F2305" w:rsidRPr="00453EE9" w:rsidRDefault="005F2305" w:rsidP="00BB310A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noProof/>
                <w:sz w:val="20"/>
                <w:szCs w:val="20"/>
              </w:rPr>
              <w:t xml:space="preserve">Zhang et al. </w:t>
            </w:r>
            <w:r w:rsidR="00417C0D" w:rsidRPr="00453EE9">
              <w:rPr>
                <w:rFonts w:cs="Times New Roman"/>
                <w:noProof/>
                <w:sz w:val="20"/>
                <w:szCs w:val="20"/>
              </w:rPr>
              <w:t>[6]</w:t>
            </w:r>
            <w:r w:rsidRPr="00453EE9">
              <w:rPr>
                <w:rFonts w:cs="Times New Roman"/>
                <w:sz w:val="20"/>
                <w:szCs w:val="20"/>
              </w:rPr>
              <w:t xml:space="preserve">; </w:t>
            </w:r>
            <w:r w:rsidRPr="00453EE9">
              <w:rPr>
                <w:rFonts w:cs="Times New Roman"/>
                <w:noProof/>
                <w:sz w:val="20"/>
                <w:szCs w:val="20"/>
              </w:rPr>
              <w:t xml:space="preserve">Wu et al. </w:t>
            </w:r>
            <w:r w:rsidR="00417C0D" w:rsidRPr="00453EE9">
              <w:rPr>
                <w:rFonts w:cs="Times New Roman"/>
                <w:noProof/>
                <w:sz w:val="20"/>
                <w:szCs w:val="20"/>
              </w:rPr>
              <w:t>[8]</w:t>
            </w:r>
            <w:r w:rsidRPr="00453EE9">
              <w:rPr>
                <w:rFonts w:cs="Times New Roman"/>
                <w:sz w:val="20"/>
                <w:szCs w:val="20"/>
              </w:rPr>
              <w:t xml:space="preserve">; </w:t>
            </w:r>
            <w:r w:rsidRPr="00453EE9">
              <w:rPr>
                <w:rFonts w:cs="Times New Roman"/>
                <w:noProof/>
                <w:sz w:val="20"/>
                <w:szCs w:val="20"/>
              </w:rPr>
              <w:t xml:space="preserve">Deng et al. </w:t>
            </w:r>
            <w:r w:rsidR="00417C0D" w:rsidRPr="00453EE9">
              <w:rPr>
                <w:rFonts w:cs="Times New Roman"/>
                <w:noProof/>
                <w:sz w:val="20"/>
                <w:szCs w:val="20"/>
              </w:rPr>
              <w:t>[9]</w:t>
            </w:r>
          </w:p>
        </w:tc>
      </w:tr>
      <w:tr w:rsidR="005F2305" w:rsidRPr="00694664" w14:paraId="24CF63E3" w14:textId="77777777" w:rsidTr="00453EE9">
        <w:trPr>
          <w:trHeight w:val="276"/>
        </w:trPr>
        <w:tc>
          <w:tcPr>
            <w:tcW w:w="96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47B32A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sz w:val="20"/>
                <w:szCs w:val="20"/>
              </w:rPr>
              <w:t>Parietal cells</w:t>
            </w:r>
          </w:p>
        </w:tc>
        <w:tc>
          <w:tcPr>
            <w:tcW w:w="215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2B11B64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i/>
                <w:iCs/>
                <w:sz w:val="20"/>
                <w:szCs w:val="20"/>
              </w:rPr>
              <w:t>ATP4A</w:t>
            </w:r>
            <w:r w:rsidRPr="00453EE9">
              <w:rPr>
                <w:rFonts w:cs="Times New Roman"/>
                <w:sz w:val="20"/>
                <w:szCs w:val="20"/>
              </w:rPr>
              <w:t xml:space="preserve">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ATP4B</w:t>
            </w:r>
            <w:r w:rsidRPr="00453EE9">
              <w:rPr>
                <w:rFonts w:cs="Times New Roman"/>
                <w:sz w:val="20"/>
                <w:szCs w:val="20"/>
              </w:rPr>
              <w:t xml:space="preserve">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CBLIF</w:t>
            </w:r>
            <w:r w:rsidRPr="00453EE9">
              <w:rPr>
                <w:rFonts w:cs="Times New Roman"/>
                <w:sz w:val="20"/>
                <w:szCs w:val="20"/>
              </w:rPr>
              <w:t xml:space="preserve">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CD24</w:t>
            </w:r>
          </w:p>
        </w:tc>
        <w:tc>
          <w:tcPr>
            <w:tcW w:w="187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748998" w14:textId="72B523E7" w:rsidR="005F2305" w:rsidRPr="00453EE9" w:rsidRDefault="005F2305" w:rsidP="00BB310A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noProof/>
                <w:sz w:val="20"/>
                <w:szCs w:val="20"/>
              </w:rPr>
              <w:t xml:space="preserve">Zhang et al. </w:t>
            </w:r>
            <w:r w:rsidR="00417C0D" w:rsidRPr="00453EE9">
              <w:rPr>
                <w:rFonts w:cs="Times New Roman"/>
                <w:noProof/>
                <w:sz w:val="20"/>
                <w:szCs w:val="20"/>
              </w:rPr>
              <w:t>[6]</w:t>
            </w:r>
            <w:r w:rsidRPr="00453EE9">
              <w:rPr>
                <w:rFonts w:cs="Times New Roman"/>
                <w:sz w:val="20"/>
                <w:szCs w:val="20"/>
              </w:rPr>
              <w:t xml:space="preserve">; </w:t>
            </w:r>
            <w:r w:rsidRPr="00453EE9">
              <w:rPr>
                <w:rFonts w:cs="Times New Roman"/>
                <w:noProof/>
                <w:sz w:val="20"/>
                <w:szCs w:val="20"/>
              </w:rPr>
              <w:t xml:space="preserve">Kietzmann et al. </w:t>
            </w:r>
            <w:r w:rsidR="00417C0D" w:rsidRPr="00453EE9">
              <w:rPr>
                <w:rFonts w:cs="Times New Roman"/>
                <w:noProof/>
                <w:sz w:val="20"/>
                <w:szCs w:val="20"/>
              </w:rPr>
              <w:t>[10]</w:t>
            </w:r>
          </w:p>
        </w:tc>
      </w:tr>
      <w:tr w:rsidR="005F2305" w:rsidRPr="00694664" w14:paraId="10DE443F" w14:textId="77777777" w:rsidTr="00453EE9">
        <w:trPr>
          <w:trHeight w:val="276"/>
        </w:trPr>
        <w:tc>
          <w:tcPr>
            <w:tcW w:w="96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37C2DF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sz w:val="20"/>
                <w:szCs w:val="20"/>
              </w:rPr>
              <w:t>Fibroblasts</w:t>
            </w:r>
          </w:p>
        </w:tc>
        <w:tc>
          <w:tcPr>
            <w:tcW w:w="215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3BC2D2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i/>
                <w:iCs/>
                <w:sz w:val="20"/>
                <w:szCs w:val="20"/>
              </w:rPr>
              <w:t>COL1A2</w:t>
            </w:r>
            <w:r w:rsidRPr="00453EE9">
              <w:rPr>
                <w:rFonts w:cs="Times New Roman"/>
                <w:sz w:val="20"/>
                <w:szCs w:val="20"/>
              </w:rPr>
              <w:t xml:space="preserve">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COL3A1</w:t>
            </w:r>
            <w:r w:rsidRPr="00453EE9">
              <w:rPr>
                <w:rFonts w:cs="Times New Roman"/>
                <w:sz w:val="20"/>
                <w:szCs w:val="20"/>
              </w:rPr>
              <w:t xml:space="preserve">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COL6A1</w:t>
            </w:r>
            <w:r w:rsidRPr="00453EE9">
              <w:rPr>
                <w:rFonts w:cs="Times New Roman"/>
                <w:sz w:val="20"/>
                <w:szCs w:val="20"/>
              </w:rPr>
              <w:t xml:space="preserve">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DCN</w:t>
            </w:r>
          </w:p>
        </w:tc>
        <w:tc>
          <w:tcPr>
            <w:tcW w:w="187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ADDC04" w14:textId="00805116" w:rsidR="005F2305" w:rsidRPr="00453EE9" w:rsidRDefault="005F2305" w:rsidP="00BB310A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noProof/>
                <w:sz w:val="20"/>
                <w:szCs w:val="20"/>
              </w:rPr>
              <w:t xml:space="preserve">Zhang et al. </w:t>
            </w:r>
            <w:r w:rsidR="00417C0D" w:rsidRPr="00453EE9">
              <w:rPr>
                <w:rFonts w:cs="Times New Roman"/>
                <w:noProof/>
                <w:sz w:val="20"/>
                <w:szCs w:val="20"/>
              </w:rPr>
              <w:t>[6]</w:t>
            </w:r>
            <w:r w:rsidRPr="00453EE9">
              <w:rPr>
                <w:rFonts w:cs="Times New Roman"/>
                <w:sz w:val="20"/>
                <w:szCs w:val="20"/>
              </w:rPr>
              <w:t xml:space="preserve">; </w:t>
            </w:r>
            <w:r w:rsidRPr="00453EE9">
              <w:rPr>
                <w:rFonts w:cs="Times New Roman"/>
                <w:noProof/>
                <w:sz w:val="20"/>
                <w:szCs w:val="20"/>
              </w:rPr>
              <w:t xml:space="preserve">Zou et al. </w:t>
            </w:r>
            <w:r w:rsidR="00417C0D" w:rsidRPr="00453EE9">
              <w:rPr>
                <w:rFonts w:cs="Times New Roman"/>
                <w:noProof/>
                <w:sz w:val="20"/>
                <w:szCs w:val="20"/>
              </w:rPr>
              <w:t>[11]</w:t>
            </w:r>
          </w:p>
        </w:tc>
      </w:tr>
      <w:tr w:rsidR="005F2305" w:rsidRPr="00694664" w14:paraId="1C4793B9" w14:textId="77777777" w:rsidTr="00453EE9">
        <w:trPr>
          <w:trHeight w:val="276"/>
        </w:trPr>
        <w:tc>
          <w:tcPr>
            <w:tcW w:w="96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ECE09B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sz w:val="20"/>
                <w:szCs w:val="20"/>
              </w:rPr>
              <w:t>Endothelial cells</w:t>
            </w:r>
          </w:p>
        </w:tc>
        <w:tc>
          <w:tcPr>
            <w:tcW w:w="215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716B3B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i/>
                <w:iCs/>
                <w:sz w:val="20"/>
                <w:szCs w:val="20"/>
              </w:rPr>
              <w:t>PECAM1</w:t>
            </w:r>
            <w:r w:rsidRPr="00453EE9">
              <w:rPr>
                <w:rFonts w:cs="Times New Roman"/>
                <w:sz w:val="20"/>
                <w:szCs w:val="20"/>
              </w:rPr>
              <w:t xml:space="preserve">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CDH5</w:t>
            </w:r>
            <w:r w:rsidRPr="00453EE9">
              <w:rPr>
                <w:rFonts w:cs="Times New Roman"/>
                <w:sz w:val="20"/>
                <w:szCs w:val="20"/>
              </w:rPr>
              <w:t xml:space="preserve">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VWF</w:t>
            </w:r>
            <w:r w:rsidRPr="00453EE9">
              <w:rPr>
                <w:rFonts w:cs="Times New Roman"/>
                <w:sz w:val="20"/>
                <w:szCs w:val="20"/>
              </w:rPr>
              <w:t xml:space="preserve">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ENG</w:t>
            </w:r>
          </w:p>
        </w:tc>
        <w:tc>
          <w:tcPr>
            <w:tcW w:w="187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2B96DE" w14:textId="2DFBBCE3" w:rsidR="005F2305" w:rsidRPr="00453EE9" w:rsidRDefault="005F2305" w:rsidP="00BB310A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noProof/>
                <w:sz w:val="20"/>
                <w:szCs w:val="20"/>
              </w:rPr>
              <w:t xml:space="preserve">Zhang et al. </w:t>
            </w:r>
            <w:r w:rsidR="00417C0D" w:rsidRPr="00453EE9">
              <w:rPr>
                <w:rFonts w:cs="Times New Roman"/>
                <w:noProof/>
                <w:sz w:val="20"/>
                <w:szCs w:val="20"/>
              </w:rPr>
              <w:t>[6]</w:t>
            </w:r>
          </w:p>
        </w:tc>
      </w:tr>
      <w:tr w:rsidR="005F2305" w:rsidRPr="00694664" w14:paraId="055EF915" w14:textId="77777777" w:rsidTr="00453EE9">
        <w:trPr>
          <w:trHeight w:val="276"/>
        </w:trPr>
        <w:tc>
          <w:tcPr>
            <w:tcW w:w="96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FAE838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sz w:val="20"/>
                <w:szCs w:val="20"/>
              </w:rPr>
              <w:t>Enteroendocrine cells</w:t>
            </w:r>
          </w:p>
        </w:tc>
        <w:tc>
          <w:tcPr>
            <w:tcW w:w="215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AB4ED0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453EE9">
              <w:rPr>
                <w:rFonts w:cs="Times New Roman"/>
                <w:i/>
                <w:iCs/>
                <w:sz w:val="20"/>
                <w:szCs w:val="20"/>
              </w:rPr>
              <w:t>CHGA</w:t>
            </w:r>
            <w:r w:rsidRPr="00453EE9">
              <w:rPr>
                <w:rFonts w:cs="Times New Roman"/>
                <w:sz w:val="20"/>
                <w:szCs w:val="20"/>
              </w:rPr>
              <w:t>,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 xml:space="preserve"> GHRL</w:t>
            </w:r>
            <w:r w:rsidRPr="00453EE9">
              <w:rPr>
                <w:rFonts w:cs="Times New Roman"/>
                <w:sz w:val="20"/>
                <w:szCs w:val="20"/>
              </w:rPr>
              <w:t xml:space="preserve">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CPE</w:t>
            </w:r>
            <w:r w:rsidRPr="00453EE9">
              <w:rPr>
                <w:rFonts w:cs="Times New Roman"/>
                <w:sz w:val="20"/>
                <w:szCs w:val="20"/>
              </w:rPr>
              <w:t xml:space="preserve">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SCG3</w:t>
            </w:r>
          </w:p>
        </w:tc>
        <w:tc>
          <w:tcPr>
            <w:tcW w:w="187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FB4A52" w14:textId="4767D814" w:rsidR="005F2305" w:rsidRPr="00453EE9" w:rsidRDefault="005F2305" w:rsidP="00BB310A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noProof/>
                <w:sz w:val="20"/>
                <w:szCs w:val="20"/>
              </w:rPr>
              <w:t xml:space="preserve">Wang et al. </w:t>
            </w:r>
            <w:r w:rsidR="00417C0D" w:rsidRPr="00453EE9">
              <w:rPr>
                <w:rFonts w:cs="Times New Roman"/>
                <w:noProof/>
                <w:sz w:val="20"/>
                <w:szCs w:val="20"/>
              </w:rPr>
              <w:t>[12]</w:t>
            </w:r>
            <w:r w:rsidRPr="00453EE9">
              <w:rPr>
                <w:rFonts w:cs="Times New Roman"/>
                <w:sz w:val="20"/>
                <w:szCs w:val="20"/>
              </w:rPr>
              <w:t xml:space="preserve">; </w:t>
            </w:r>
            <w:r w:rsidRPr="00453EE9">
              <w:rPr>
                <w:rFonts w:cs="Times New Roman"/>
                <w:noProof/>
                <w:sz w:val="20"/>
                <w:szCs w:val="20"/>
              </w:rPr>
              <w:t xml:space="preserve">Zeve et al. </w:t>
            </w:r>
            <w:r w:rsidR="00417C0D" w:rsidRPr="00453EE9">
              <w:rPr>
                <w:rFonts w:cs="Times New Roman"/>
                <w:noProof/>
                <w:sz w:val="20"/>
                <w:szCs w:val="20"/>
              </w:rPr>
              <w:t>[13]</w:t>
            </w:r>
          </w:p>
        </w:tc>
      </w:tr>
      <w:tr w:rsidR="005F2305" w:rsidRPr="00694664" w14:paraId="048EC3E0" w14:textId="77777777" w:rsidTr="00453EE9">
        <w:trPr>
          <w:trHeight w:val="276"/>
        </w:trPr>
        <w:tc>
          <w:tcPr>
            <w:tcW w:w="96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78648D3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sz w:val="20"/>
                <w:szCs w:val="20"/>
              </w:rPr>
              <w:t>Smooth muscle cells</w:t>
            </w:r>
          </w:p>
        </w:tc>
        <w:tc>
          <w:tcPr>
            <w:tcW w:w="215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A48C99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i/>
                <w:iCs/>
                <w:sz w:val="20"/>
                <w:szCs w:val="20"/>
              </w:rPr>
              <w:t>ACTA2</w:t>
            </w:r>
            <w:r w:rsidRPr="00453EE9">
              <w:rPr>
                <w:rFonts w:cs="Times New Roman"/>
                <w:sz w:val="20"/>
                <w:szCs w:val="20"/>
              </w:rPr>
              <w:t xml:space="preserve">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TAGLN</w:t>
            </w:r>
            <w:r w:rsidRPr="00453EE9">
              <w:rPr>
                <w:rFonts w:cs="Times New Roman"/>
                <w:sz w:val="20"/>
                <w:szCs w:val="20"/>
              </w:rPr>
              <w:t xml:space="preserve">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CNN1</w:t>
            </w:r>
            <w:r w:rsidRPr="00453EE9">
              <w:rPr>
                <w:rFonts w:cs="Times New Roman"/>
                <w:sz w:val="20"/>
                <w:szCs w:val="20"/>
              </w:rPr>
              <w:t xml:space="preserve">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MYH11</w:t>
            </w:r>
          </w:p>
        </w:tc>
        <w:tc>
          <w:tcPr>
            <w:tcW w:w="187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B2A5C7" w14:textId="494AF842" w:rsidR="005F2305" w:rsidRPr="00453EE9" w:rsidRDefault="005F2305" w:rsidP="00BB310A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noProof/>
                <w:sz w:val="20"/>
                <w:szCs w:val="20"/>
              </w:rPr>
              <w:t xml:space="preserve">Zhang et al. </w:t>
            </w:r>
            <w:r w:rsidR="00417C0D" w:rsidRPr="00453EE9">
              <w:rPr>
                <w:rFonts w:cs="Times New Roman"/>
                <w:noProof/>
                <w:sz w:val="20"/>
                <w:szCs w:val="20"/>
              </w:rPr>
              <w:t>[6]</w:t>
            </w:r>
            <w:r w:rsidRPr="00453EE9">
              <w:rPr>
                <w:rFonts w:cs="Times New Roman"/>
                <w:sz w:val="20"/>
                <w:szCs w:val="20"/>
              </w:rPr>
              <w:t xml:space="preserve">; </w:t>
            </w:r>
            <w:r w:rsidRPr="00453EE9">
              <w:rPr>
                <w:rFonts w:cs="Times New Roman"/>
                <w:noProof/>
                <w:sz w:val="20"/>
                <w:szCs w:val="20"/>
              </w:rPr>
              <w:t xml:space="preserve">Busslinger et al. </w:t>
            </w:r>
            <w:r w:rsidR="00417C0D" w:rsidRPr="00453EE9">
              <w:rPr>
                <w:rFonts w:cs="Times New Roman"/>
                <w:noProof/>
                <w:sz w:val="20"/>
                <w:szCs w:val="20"/>
              </w:rPr>
              <w:t>[7]</w:t>
            </w:r>
          </w:p>
        </w:tc>
      </w:tr>
      <w:tr w:rsidR="005F2305" w:rsidRPr="00694664" w14:paraId="0213F6F9" w14:textId="77777777" w:rsidTr="00453EE9">
        <w:trPr>
          <w:trHeight w:val="276"/>
        </w:trPr>
        <w:tc>
          <w:tcPr>
            <w:tcW w:w="96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FD1029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sz w:val="20"/>
                <w:szCs w:val="20"/>
              </w:rPr>
              <w:t>Monocytes</w:t>
            </w:r>
          </w:p>
        </w:tc>
        <w:tc>
          <w:tcPr>
            <w:tcW w:w="215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61E00B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453EE9">
              <w:rPr>
                <w:rFonts w:cs="Times New Roman"/>
                <w:i/>
                <w:iCs/>
                <w:sz w:val="20"/>
                <w:szCs w:val="20"/>
              </w:rPr>
              <w:t>FCGR3A</w:t>
            </w:r>
          </w:p>
        </w:tc>
        <w:tc>
          <w:tcPr>
            <w:tcW w:w="187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DCD63F" w14:textId="1619EC98" w:rsidR="005F2305" w:rsidRPr="00453EE9" w:rsidRDefault="005F2305" w:rsidP="00BB310A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noProof/>
                <w:sz w:val="20"/>
                <w:szCs w:val="20"/>
              </w:rPr>
              <w:t xml:space="preserve">Zhang et al. </w:t>
            </w:r>
            <w:r w:rsidR="00417C0D" w:rsidRPr="00453EE9">
              <w:rPr>
                <w:rFonts w:cs="Times New Roman"/>
                <w:noProof/>
                <w:sz w:val="20"/>
                <w:szCs w:val="20"/>
              </w:rPr>
              <w:t>[6]</w:t>
            </w:r>
          </w:p>
        </w:tc>
      </w:tr>
      <w:tr w:rsidR="005F2305" w:rsidRPr="00694664" w14:paraId="26FD5A65" w14:textId="77777777" w:rsidTr="00453EE9">
        <w:trPr>
          <w:trHeight w:val="276"/>
        </w:trPr>
        <w:tc>
          <w:tcPr>
            <w:tcW w:w="96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F657E4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sz w:val="20"/>
                <w:szCs w:val="20"/>
              </w:rPr>
              <w:t>Macrophages</w:t>
            </w:r>
          </w:p>
        </w:tc>
        <w:tc>
          <w:tcPr>
            <w:tcW w:w="215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96B0D4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i/>
                <w:iCs/>
                <w:sz w:val="20"/>
                <w:szCs w:val="20"/>
              </w:rPr>
              <w:t>CSF1R</w:t>
            </w:r>
            <w:r w:rsidRPr="00453EE9">
              <w:rPr>
                <w:rFonts w:cs="Times New Roman"/>
                <w:sz w:val="20"/>
                <w:szCs w:val="20"/>
              </w:rPr>
              <w:t xml:space="preserve">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C1QA</w:t>
            </w:r>
            <w:r w:rsidRPr="00453EE9">
              <w:rPr>
                <w:rFonts w:cs="Times New Roman"/>
                <w:sz w:val="20"/>
                <w:szCs w:val="20"/>
              </w:rPr>
              <w:t xml:space="preserve">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C1QC</w:t>
            </w:r>
          </w:p>
        </w:tc>
        <w:tc>
          <w:tcPr>
            <w:tcW w:w="187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0A8E2E" w14:textId="69CE558B" w:rsidR="005F2305" w:rsidRPr="00453EE9" w:rsidRDefault="005F2305" w:rsidP="00813FDA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noProof/>
                <w:sz w:val="20"/>
                <w:szCs w:val="20"/>
              </w:rPr>
              <w:t xml:space="preserve">Zhang et al. </w:t>
            </w:r>
            <w:r w:rsidR="00417C0D" w:rsidRPr="00453EE9">
              <w:rPr>
                <w:rFonts w:cs="Times New Roman"/>
                <w:noProof/>
                <w:sz w:val="20"/>
                <w:szCs w:val="20"/>
              </w:rPr>
              <w:t>[6]</w:t>
            </w:r>
            <w:r w:rsidRPr="00453EE9">
              <w:rPr>
                <w:rFonts w:cs="Times New Roman"/>
                <w:sz w:val="20"/>
                <w:szCs w:val="20"/>
              </w:rPr>
              <w:t xml:space="preserve">; </w:t>
            </w:r>
            <w:r w:rsidRPr="00453EE9">
              <w:rPr>
                <w:rFonts w:cs="Times New Roman"/>
                <w:noProof/>
                <w:sz w:val="20"/>
                <w:szCs w:val="20"/>
              </w:rPr>
              <w:t xml:space="preserve">Busslinger et al. </w:t>
            </w:r>
            <w:r w:rsidR="00417C0D" w:rsidRPr="00453EE9">
              <w:rPr>
                <w:rFonts w:cs="Times New Roman"/>
                <w:noProof/>
                <w:sz w:val="20"/>
                <w:szCs w:val="20"/>
              </w:rPr>
              <w:t>[7]</w:t>
            </w:r>
            <w:r w:rsidRPr="00453EE9">
              <w:rPr>
                <w:rFonts w:cs="Times New Roman"/>
                <w:sz w:val="20"/>
                <w:szCs w:val="20"/>
              </w:rPr>
              <w:t xml:space="preserve">; </w:t>
            </w:r>
            <w:r w:rsidRPr="00453EE9">
              <w:rPr>
                <w:rFonts w:cs="Times New Roman"/>
                <w:noProof/>
                <w:sz w:val="20"/>
                <w:szCs w:val="20"/>
              </w:rPr>
              <w:t xml:space="preserve">Yuan et al. </w:t>
            </w:r>
            <w:r w:rsidR="00417C0D" w:rsidRPr="00453EE9">
              <w:rPr>
                <w:rFonts w:cs="Times New Roman"/>
                <w:noProof/>
                <w:sz w:val="20"/>
                <w:szCs w:val="20"/>
              </w:rPr>
              <w:t>[14]</w:t>
            </w:r>
          </w:p>
        </w:tc>
      </w:tr>
      <w:tr w:rsidR="005F2305" w:rsidRPr="00694664" w14:paraId="774CAF97" w14:textId="77777777" w:rsidTr="00453EE9">
        <w:trPr>
          <w:trHeight w:val="288"/>
        </w:trPr>
        <w:tc>
          <w:tcPr>
            <w:tcW w:w="96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081ACCE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sz w:val="20"/>
                <w:szCs w:val="20"/>
              </w:rPr>
              <w:t>T cells</w:t>
            </w:r>
          </w:p>
        </w:tc>
        <w:tc>
          <w:tcPr>
            <w:tcW w:w="215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9CF4C0D" w14:textId="77777777" w:rsidR="005F2305" w:rsidRPr="00453EE9" w:rsidRDefault="005F2305" w:rsidP="003B6647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i/>
                <w:iCs/>
                <w:sz w:val="20"/>
                <w:szCs w:val="20"/>
              </w:rPr>
              <w:t>CD3D</w:t>
            </w:r>
            <w:r w:rsidRPr="00453EE9">
              <w:rPr>
                <w:rFonts w:cs="Times New Roman"/>
                <w:sz w:val="20"/>
                <w:szCs w:val="20"/>
              </w:rPr>
              <w:t xml:space="preserve">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CD3E</w:t>
            </w:r>
            <w:r w:rsidRPr="00453EE9">
              <w:rPr>
                <w:rFonts w:cs="Times New Roman"/>
                <w:sz w:val="20"/>
                <w:szCs w:val="20"/>
              </w:rPr>
              <w:t xml:space="preserve">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CD3G</w:t>
            </w:r>
            <w:r w:rsidRPr="00453EE9">
              <w:rPr>
                <w:rFonts w:cs="Times New Roman"/>
                <w:sz w:val="20"/>
                <w:szCs w:val="20"/>
              </w:rPr>
              <w:t xml:space="preserve">, </w:t>
            </w:r>
            <w:r w:rsidRPr="00453EE9">
              <w:rPr>
                <w:rFonts w:cs="Times New Roman"/>
                <w:i/>
                <w:iCs/>
                <w:sz w:val="20"/>
                <w:szCs w:val="20"/>
              </w:rPr>
              <w:t>CD69</w:t>
            </w:r>
          </w:p>
        </w:tc>
        <w:tc>
          <w:tcPr>
            <w:tcW w:w="187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0A57A2B" w14:textId="67D93F99" w:rsidR="005F2305" w:rsidRPr="00453EE9" w:rsidRDefault="005F2305" w:rsidP="00BB310A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453EE9">
              <w:rPr>
                <w:rFonts w:cs="Times New Roman"/>
                <w:noProof/>
                <w:sz w:val="20"/>
                <w:szCs w:val="20"/>
              </w:rPr>
              <w:t xml:space="preserve">Zhang et al. </w:t>
            </w:r>
            <w:r w:rsidR="00417C0D" w:rsidRPr="00453EE9">
              <w:rPr>
                <w:rFonts w:cs="Times New Roman"/>
                <w:noProof/>
                <w:sz w:val="20"/>
                <w:szCs w:val="20"/>
              </w:rPr>
              <w:t>[6]</w:t>
            </w:r>
          </w:p>
        </w:tc>
      </w:tr>
    </w:tbl>
    <w:p w14:paraId="79B855EC" w14:textId="77777777" w:rsidR="00453EE9" w:rsidRDefault="00453EE9" w:rsidP="0062052A">
      <w:pPr>
        <w:widowControl/>
        <w:jc w:val="left"/>
        <w:rPr>
          <w:rFonts w:cs="Times New Roman"/>
          <w:b/>
        </w:rPr>
      </w:pPr>
    </w:p>
    <w:p w14:paraId="53F92A3E" w14:textId="60B0CD14" w:rsidR="005F2305" w:rsidRPr="00694664" w:rsidRDefault="005F2305" w:rsidP="0062052A">
      <w:pPr>
        <w:widowControl/>
        <w:jc w:val="left"/>
        <w:rPr>
          <w:rFonts w:cs="Times New Roman"/>
          <w:b/>
        </w:rPr>
      </w:pPr>
      <w:r w:rsidRPr="00694664">
        <w:rPr>
          <w:rFonts w:cs="Times New Roman"/>
          <w:b/>
        </w:rPr>
        <w:lastRenderedPageBreak/>
        <w:t xml:space="preserve">Table S2 </w:t>
      </w:r>
      <w:r w:rsidRPr="00594F72">
        <w:rPr>
          <w:rFonts w:cs="Times New Roman"/>
          <w:bCs/>
        </w:rPr>
        <w:t>Summary of marker genes of each cell subtype in rume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92"/>
        <w:gridCol w:w="3749"/>
        <w:gridCol w:w="1669"/>
        <w:gridCol w:w="7448"/>
      </w:tblGrid>
      <w:tr w:rsidR="005F2305" w:rsidRPr="00453EE9" w14:paraId="422CCE05" w14:textId="77777777" w:rsidTr="00824C49">
        <w:trPr>
          <w:trHeight w:val="288"/>
        </w:trPr>
        <w:tc>
          <w:tcPr>
            <w:tcW w:w="3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8D66611" w14:textId="77777777" w:rsidR="005F2305" w:rsidRPr="00453EE9" w:rsidRDefault="005F2305" w:rsidP="00662A90">
            <w:pPr>
              <w:spacing w:line="36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453EE9">
              <w:rPr>
                <w:rFonts w:cs="Times New Roman"/>
                <w:b/>
                <w:sz w:val="20"/>
                <w:szCs w:val="20"/>
              </w:rPr>
              <w:t>Cluster</w:t>
            </w:r>
          </w:p>
        </w:tc>
        <w:tc>
          <w:tcPr>
            <w:tcW w:w="13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4164FF9" w14:textId="77777777" w:rsidR="005F2305" w:rsidRPr="00453EE9" w:rsidRDefault="005F2305" w:rsidP="00662A90">
            <w:pPr>
              <w:spacing w:line="36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453EE9">
              <w:rPr>
                <w:rFonts w:cs="Times New Roman"/>
                <w:b/>
                <w:sz w:val="20"/>
                <w:szCs w:val="20"/>
              </w:rPr>
              <w:t>Cell type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706ED55" w14:textId="77777777" w:rsidR="005F2305" w:rsidRPr="00453EE9" w:rsidRDefault="005F2305" w:rsidP="00662A90">
            <w:pPr>
              <w:spacing w:line="36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453EE9">
              <w:rPr>
                <w:rFonts w:cs="Times New Roman"/>
                <w:b/>
                <w:sz w:val="20"/>
                <w:szCs w:val="20"/>
              </w:rPr>
              <w:t>Cell subtype</w:t>
            </w:r>
          </w:p>
        </w:tc>
        <w:tc>
          <w:tcPr>
            <w:tcW w:w="26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FCBA2AD" w14:textId="77777777" w:rsidR="005F2305" w:rsidRPr="00453EE9" w:rsidRDefault="005F2305" w:rsidP="00662A90">
            <w:pPr>
              <w:spacing w:line="36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453EE9">
              <w:rPr>
                <w:rFonts w:cs="Times New Roman"/>
                <w:b/>
                <w:sz w:val="20"/>
                <w:szCs w:val="20"/>
              </w:rPr>
              <w:t>Cell subtype marker genes</w:t>
            </w:r>
          </w:p>
        </w:tc>
      </w:tr>
      <w:tr w:rsidR="005F2305" w:rsidRPr="00453EE9" w14:paraId="67FA1656" w14:textId="77777777" w:rsidTr="00824C49">
        <w:trPr>
          <w:trHeight w:val="288"/>
        </w:trPr>
        <w:tc>
          <w:tcPr>
            <w:tcW w:w="3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8635E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4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8E6EA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roliferative cells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F69B5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C</w:t>
            </w:r>
          </w:p>
        </w:tc>
        <w:tc>
          <w:tcPr>
            <w:tcW w:w="26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748A1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ENPF, TOP2A, TPX2, MKI67</w:t>
            </w:r>
          </w:p>
        </w:tc>
      </w:tr>
      <w:tr w:rsidR="005F2305" w:rsidRPr="00453EE9" w14:paraId="3C7982FC" w14:textId="77777777" w:rsidTr="00824C49">
        <w:trPr>
          <w:trHeight w:val="276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7D6E2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B5651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asal cell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B66CC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C1</w:t>
            </w: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3949F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MKI67, PCLAF, CENPF, TOP2A</w:t>
            </w:r>
          </w:p>
        </w:tc>
      </w:tr>
      <w:tr w:rsidR="005F2305" w:rsidRPr="00453EE9" w14:paraId="768FDADE" w14:textId="77777777" w:rsidTr="00824C49">
        <w:trPr>
          <w:trHeight w:val="276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2D49E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3676C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372A6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C2</w:t>
            </w: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23108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OC101117657, SLC16A1, LOC101117682, LOC101104808</w:t>
            </w:r>
          </w:p>
        </w:tc>
      </w:tr>
      <w:tr w:rsidR="005F2305" w:rsidRPr="00453EE9" w14:paraId="048D0AA2" w14:textId="77777777" w:rsidTr="00824C49">
        <w:trPr>
          <w:trHeight w:val="276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C641F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9BB46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2473F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C3</w:t>
            </w: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3F50F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OC101114075, CA12, LOC101106610, HMGCS2</w:t>
            </w:r>
          </w:p>
        </w:tc>
      </w:tr>
      <w:tr w:rsidR="005F2305" w:rsidRPr="00453EE9" w14:paraId="401B0411" w14:textId="77777777" w:rsidTr="00824C49">
        <w:trPr>
          <w:trHeight w:val="276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D9596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05FD4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914AB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C4</w:t>
            </w: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AB6FF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CDC80, IGFBP2, NQO2, FXYD6</w:t>
            </w:r>
          </w:p>
        </w:tc>
      </w:tr>
      <w:tr w:rsidR="005F2305" w:rsidRPr="00453EE9" w14:paraId="2B8166A6" w14:textId="77777777" w:rsidTr="00824C49">
        <w:trPr>
          <w:trHeight w:val="276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7D930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3FE8B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92138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C5</w:t>
            </w: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C2B99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MCM4, PCNA, MCM5, MCM3</w:t>
            </w:r>
          </w:p>
        </w:tc>
      </w:tr>
      <w:tr w:rsidR="005F2305" w:rsidRPr="00453EE9" w14:paraId="0DF9DFB6" w14:textId="77777777" w:rsidTr="00824C49">
        <w:trPr>
          <w:trHeight w:val="276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BAE85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2F157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18C51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C6</w:t>
            </w: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0E6F9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FOS, JUNB, JUND, SOCS3</w:t>
            </w:r>
          </w:p>
        </w:tc>
      </w:tr>
      <w:tr w:rsidR="005F2305" w:rsidRPr="00453EE9" w14:paraId="0949B386" w14:textId="77777777" w:rsidTr="00824C49">
        <w:trPr>
          <w:trHeight w:val="276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80955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ACEE8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069A1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C7</w:t>
            </w: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12D09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FOS, GADD45A, GADD45B, NFKBIZ</w:t>
            </w:r>
          </w:p>
        </w:tc>
      </w:tr>
      <w:tr w:rsidR="005F2305" w:rsidRPr="00453EE9" w14:paraId="191D8B3C" w14:textId="77777777" w:rsidTr="00824C49">
        <w:trPr>
          <w:trHeight w:val="276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8DBE4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8AD38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A0CB1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C8</w:t>
            </w: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5C9DB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RPS5, RACK1, RPS8, CCDC80</w:t>
            </w:r>
          </w:p>
        </w:tc>
      </w:tr>
      <w:tr w:rsidR="005F2305" w:rsidRPr="00453EE9" w14:paraId="709589D6" w14:textId="77777777" w:rsidTr="00824C49">
        <w:trPr>
          <w:trHeight w:val="276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34AE0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C3130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pinous cell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7F905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C1</w:t>
            </w: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914F4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S100A9, S100A8, LOC101103771, LOC101110777</w:t>
            </w:r>
          </w:p>
        </w:tc>
      </w:tr>
      <w:tr w:rsidR="005F2305" w:rsidRPr="00453EE9" w14:paraId="0EA153D5" w14:textId="77777777" w:rsidTr="00824C49">
        <w:trPr>
          <w:trHeight w:val="276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5D599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015FD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868B8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C2</w:t>
            </w: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64492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AMP1</w:t>
            </w: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, CLTC</w:t>
            </w: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, ZBTB7A</w:t>
            </w: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, EIF5B</w:t>
            </w: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</w:tr>
      <w:tr w:rsidR="005F2305" w:rsidRPr="00453EE9" w14:paraId="5BF67E14" w14:textId="77777777" w:rsidTr="00824C49">
        <w:trPr>
          <w:trHeight w:val="276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9CE18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46602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A14CD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C3</w:t>
            </w: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CA72F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RRAD, GSTA1, LOC114108656, FABP4</w:t>
            </w:r>
          </w:p>
        </w:tc>
      </w:tr>
      <w:tr w:rsidR="005F2305" w:rsidRPr="00453EE9" w14:paraId="7E4E94A4" w14:textId="77777777" w:rsidTr="00824C49">
        <w:trPr>
          <w:trHeight w:val="276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FB476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ADB9E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ranular cell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84AE9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C1</w:t>
            </w: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EB911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KRT6A, LOC101111178, SPINK5, LYPD3</w:t>
            </w:r>
          </w:p>
        </w:tc>
      </w:tr>
      <w:tr w:rsidR="005F2305" w:rsidRPr="00453EE9" w14:paraId="600880DD" w14:textId="77777777" w:rsidTr="00824C49">
        <w:trPr>
          <w:trHeight w:val="276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9651F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90E63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9A151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C2</w:t>
            </w: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E607D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OC101110777, LOC114113221, LOC114116898, A2ML1</w:t>
            </w:r>
          </w:p>
        </w:tc>
      </w:tr>
      <w:tr w:rsidR="005F2305" w:rsidRPr="00453EE9" w14:paraId="42B8E3B3" w14:textId="77777777" w:rsidTr="00824C49">
        <w:trPr>
          <w:trHeight w:val="276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475E0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3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AF92C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61547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C3</w:t>
            </w: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B2E38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SRGN, SDS, CXCL8, LOC101114790</w:t>
            </w:r>
          </w:p>
        </w:tc>
      </w:tr>
      <w:tr w:rsidR="005F2305" w:rsidRPr="00453EE9" w14:paraId="24F9091A" w14:textId="77777777" w:rsidTr="00824C49">
        <w:trPr>
          <w:trHeight w:val="276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41D33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0F8D5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ndothelial cell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6CBE9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ndoC</w:t>
            </w:r>
            <w:proofErr w:type="spellEnd"/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97CE4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VIM, COL4A1, CLEC3B, PECAM1</w:t>
            </w:r>
          </w:p>
        </w:tc>
      </w:tr>
      <w:tr w:rsidR="005F2305" w:rsidRPr="00453EE9" w14:paraId="30C89FED" w14:textId="77777777" w:rsidTr="00824C49">
        <w:trPr>
          <w:trHeight w:val="276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EEEDC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E1B2F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ibroblast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58277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C</w:t>
            </w: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ACA88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GALS1, SPARC, PTGDS, COL1A1</w:t>
            </w:r>
          </w:p>
        </w:tc>
      </w:tr>
      <w:tr w:rsidR="005F2305" w:rsidRPr="00453EE9" w14:paraId="5851DA13" w14:textId="77777777" w:rsidTr="00824C49">
        <w:trPr>
          <w:trHeight w:val="288"/>
        </w:trPr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AC0EF5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C687E6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 cells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58538E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2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8A2FA0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SRGN, LAPTM5, BTG1, LOC101117112</w:t>
            </w:r>
          </w:p>
        </w:tc>
      </w:tr>
      <w:tr w:rsidR="005F2305" w:rsidRPr="00453EE9" w14:paraId="54F937C4" w14:textId="77777777" w:rsidTr="00824C49">
        <w:trPr>
          <w:trHeight w:val="288"/>
        </w:trPr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727F9A5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3A11A9D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onocytes/Macrophages</w:t>
            </w:r>
          </w:p>
        </w:tc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686D38C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C</w:t>
            </w:r>
          </w:p>
        </w:tc>
        <w:tc>
          <w:tcPr>
            <w:tcW w:w="26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D6E8BE2" w14:textId="77777777" w:rsidR="005F2305" w:rsidRPr="00453EE9" w:rsidRDefault="005F2305" w:rsidP="00662A90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DQB, LOC101109492, CD74, LOC101109747</w:t>
            </w:r>
          </w:p>
        </w:tc>
      </w:tr>
    </w:tbl>
    <w:p w14:paraId="77DD2BCC" w14:textId="30FFE764" w:rsidR="005F2305" w:rsidRDefault="00430CF3">
      <w:pPr>
        <w:widowControl/>
        <w:jc w:val="left"/>
        <w:rPr>
          <w:rFonts w:cs="Times New Roman"/>
        </w:rPr>
      </w:pPr>
      <w:r w:rsidRPr="00453EE9">
        <w:rPr>
          <w:rFonts w:cs="Times New Roman"/>
          <w:sz w:val="20"/>
          <w:szCs w:val="20"/>
        </w:rPr>
        <w:t xml:space="preserve">PC: Proliferative cells; BC: Basal cells; SC: Spinous cells; GC: Granule cells; </w:t>
      </w:r>
      <w:proofErr w:type="spellStart"/>
      <w:r w:rsidRPr="00453EE9">
        <w:rPr>
          <w:rFonts w:cs="Times New Roman"/>
          <w:sz w:val="20"/>
          <w:szCs w:val="20"/>
        </w:rPr>
        <w:t>EndoC</w:t>
      </w:r>
      <w:proofErr w:type="spellEnd"/>
      <w:r w:rsidRPr="00453EE9">
        <w:rPr>
          <w:rFonts w:cs="Times New Roman"/>
          <w:sz w:val="20"/>
          <w:szCs w:val="20"/>
        </w:rPr>
        <w:t xml:space="preserve">: </w:t>
      </w:r>
      <w:proofErr w:type="spellStart"/>
      <w:r w:rsidRPr="00453EE9">
        <w:rPr>
          <w:rFonts w:cs="Times New Roman"/>
          <w:sz w:val="20"/>
          <w:szCs w:val="20"/>
        </w:rPr>
        <w:t>Edothelial</w:t>
      </w:r>
      <w:proofErr w:type="spellEnd"/>
      <w:r w:rsidRPr="00453EE9">
        <w:rPr>
          <w:rFonts w:cs="Times New Roman"/>
          <w:sz w:val="20"/>
          <w:szCs w:val="20"/>
        </w:rPr>
        <w:t xml:space="preserve"> cells; FC: Fibroblasts; TC: T cells; MC: Monocytes/Macrophages</w:t>
      </w:r>
      <w:r w:rsidR="005F2305">
        <w:rPr>
          <w:rFonts w:cs="Times New Roman"/>
        </w:rPr>
        <w:br w:type="page"/>
      </w:r>
    </w:p>
    <w:p w14:paraId="7AE629E4" w14:textId="3194B249" w:rsidR="005F2305" w:rsidRPr="00694664" w:rsidRDefault="005F2305">
      <w:pPr>
        <w:rPr>
          <w:rFonts w:cs="Times New Roman"/>
          <w:b/>
        </w:rPr>
      </w:pPr>
      <w:r w:rsidRPr="00694664">
        <w:rPr>
          <w:rFonts w:cs="Times New Roman"/>
          <w:b/>
        </w:rPr>
        <w:lastRenderedPageBreak/>
        <w:t xml:space="preserve">Table S3 </w:t>
      </w:r>
      <w:r w:rsidRPr="00594F72">
        <w:rPr>
          <w:rFonts w:cs="Times New Roman"/>
          <w:bCs/>
        </w:rPr>
        <w:t>Summary of marker genes of each cell subtype in reticulu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13"/>
        <w:gridCol w:w="3744"/>
        <w:gridCol w:w="1667"/>
        <w:gridCol w:w="7434"/>
      </w:tblGrid>
      <w:tr w:rsidR="005F2305" w:rsidRPr="00453EE9" w14:paraId="7718164A" w14:textId="77777777" w:rsidTr="00824C49">
        <w:trPr>
          <w:trHeight w:val="288"/>
        </w:trPr>
        <w:tc>
          <w:tcPr>
            <w:tcW w:w="3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AE20889" w14:textId="77777777" w:rsidR="005F2305" w:rsidRPr="00453EE9" w:rsidRDefault="005F2305" w:rsidP="00662A90">
            <w:pPr>
              <w:spacing w:line="36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453EE9">
              <w:rPr>
                <w:rFonts w:cs="Times New Roman"/>
                <w:b/>
                <w:sz w:val="20"/>
                <w:szCs w:val="20"/>
              </w:rPr>
              <w:t>Cluster</w:t>
            </w:r>
          </w:p>
        </w:tc>
        <w:tc>
          <w:tcPr>
            <w:tcW w:w="13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C6E6195" w14:textId="77777777" w:rsidR="005F2305" w:rsidRPr="00453EE9" w:rsidRDefault="005F2305" w:rsidP="00662A90">
            <w:pPr>
              <w:spacing w:line="36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453EE9">
              <w:rPr>
                <w:rFonts w:cs="Times New Roman"/>
                <w:b/>
                <w:sz w:val="20"/>
                <w:szCs w:val="20"/>
              </w:rPr>
              <w:t>Cell type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1A28E09" w14:textId="77777777" w:rsidR="005F2305" w:rsidRPr="00453EE9" w:rsidRDefault="005F2305" w:rsidP="00662A90">
            <w:pPr>
              <w:spacing w:line="36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453EE9">
              <w:rPr>
                <w:rFonts w:cs="Times New Roman"/>
                <w:b/>
                <w:sz w:val="20"/>
                <w:szCs w:val="20"/>
              </w:rPr>
              <w:t>Cell subtype</w:t>
            </w:r>
          </w:p>
        </w:tc>
        <w:tc>
          <w:tcPr>
            <w:tcW w:w="26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42FC151" w14:textId="77777777" w:rsidR="005F2305" w:rsidRPr="00453EE9" w:rsidRDefault="005F2305" w:rsidP="00662A90">
            <w:pPr>
              <w:spacing w:line="36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453EE9">
              <w:rPr>
                <w:rFonts w:cs="Times New Roman"/>
                <w:b/>
                <w:sz w:val="20"/>
                <w:szCs w:val="20"/>
              </w:rPr>
              <w:t>Cell subtype marker genes</w:t>
            </w:r>
          </w:p>
        </w:tc>
      </w:tr>
      <w:tr w:rsidR="005F2305" w:rsidRPr="00453EE9" w14:paraId="64951602" w14:textId="77777777" w:rsidTr="00824C49">
        <w:trPr>
          <w:trHeight w:val="276"/>
        </w:trPr>
        <w:tc>
          <w:tcPr>
            <w:tcW w:w="3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C1B3A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4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D7423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roliferative cells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D2421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C1</w:t>
            </w:r>
          </w:p>
        </w:tc>
        <w:tc>
          <w:tcPr>
            <w:tcW w:w="26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FCF6A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OP2A, CENPF, HMGB2, MKI67</w:t>
            </w:r>
          </w:p>
        </w:tc>
      </w:tr>
      <w:tr w:rsidR="005F2305" w:rsidRPr="00453EE9" w14:paraId="109FC220" w14:textId="77777777" w:rsidTr="00694664">
        <w:trPr>
          <w:trHeight w:val="288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A3846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D9E55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018F7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C2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A9FC2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MGB2, CKS2, CENPF, UBE2C</w:t>
            </w:r>
          </w:p>
        </w:tc>
      </w:tr>
      <w:tr w:rsidR="005F2305" w:rsidRPr="00453EE9" w14:paraId="4984073F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707C9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292C5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asal cell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566DB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C1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7D0DA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OIII, ND4, ATP6, CYTB</w:t>
            </w:r>
          </w:p>
        </w:tc>
      </w:tr>
      <w:tr w:rsidR="005F2305" w:rsidRPr="00453EE9" w14:paraId="77B3F38C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6E3BC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B9A0F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20777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C2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54E27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F2305" w:rsidRPr="00453EE9" w14:paraId="2683CD9B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349B4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F645F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A4C29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C3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8647C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FOS, CEBPD, ATF3, GADD45A</w:t>
            </w:r>
          </w:p>
        </w:tc>
      </w:tr>
      <w:tr w:rsidR="005F2305" w:rsidRPr="00453EE9" w14:paraId="4B80FBA0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36C08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435A3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A9A09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C4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433B8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A1, FABP5, FABP4, </w:t>
            </w:r>
          </w:p>
        </w:tc>
      </w:tr>
      <w:tr w:rsidR="005F2305" w:rsidRPr="00453EE9" w14:paraId="00FBC62E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2048A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4ECB0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8EB82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C5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FD6AF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UBA52, EEF1D, FXYD3, DLK2</w:t>
            </w:r>
          </w:p>
        </w:tc>
      </w:tr>
      <w:tr w:rsidR="005F2305" w:rsidRPr="00453EE9" w14:paraId="707CC171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E7494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B2F81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A2FB8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C6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5871A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AGLN, TPM2, MGP, TPM1</w:t>
            </w:r>
          </w:p>
        </w:tc>
      </w:tr>
      <w:tr w:rsidR="005F2305" w:rsidRPr="00453EE9" w14:paraId="3B326985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5F373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97617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asal/Proliferative cell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43F2D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C-PC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86D9F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OX1, TOP2A, CYTB, ND2</w:t>
            </w:r>
          </w:p>
        </w:tc>
      </w:tr>
      <w:tr w:rsidR="005F2305" w:rsidRPr="00453EE9" w14:paraId="779233F9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6D75B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06ED6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pinous cell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8EB19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C1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FF260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KRT6A, LOC101102105, SPINK5, GJA1</w:t>
            </w:r>
          </w:p>
        </w:tc>
      </w:tr>
      <w:tr w:rsidR="005F2305" w:rsidRPr="00453EE9" w14:paraId="3D7AC311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0D543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24447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248F0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C2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4DD4D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KRT6A, GSTA1, LOC101102105, SPINK5</w:t>
            </w:r>
          </w:p>
        </w:tc>
      </w:tr>
      <w:tr w:rsidR="005F2305" w:rsidRPr="00453EE9" w14:paraId="22DA50C8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A32D4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CA5B7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ranular cell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E27E2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CF11A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OC101102105, SFN, GSTA1, KRTDAP</w:t>
            </w:r>
          </w:p>
        </w:tc>
      </w:tr>
      <w:tr w:rsidR="005F2305" w:rsidRPr="00453EE9" w14:paraId="4C0FDEF9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9D66F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428A2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ndothelial cell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78D32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ndoC1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06F6F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LEC3B, PLVAP, PECAM1, VIM</w:t>
            </w:r>
          </w:p>
        </w:tc>
      </w:tr>
      <w:tr w:rsidR="005F2305" w:rsidRPr="00453EE9" w14:paraId="1638766D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9D4CB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53D87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605FB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ndoC2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07940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ECAM1, CLEC3B, VIM, SLC9A3R2</w:t>
            </w:r>
          </w:p>
        </w:tc>
      </w:tr>
      <w:tr w:rsidR="005F2305" w:rsidRPr="00453EE9" w14:paraId="42E60D24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3F5EA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DBBF7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ibroblast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0E825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C1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69F32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OL1A1, COL3A1, COL1A2, SPARC</w:t>
            </w:r>
          </w:p>
        </w:tc>
      </w:tr>
      <w:tr w:rsidR="005F2305" w:rsidRPr="00453EE9" w14:paraId="11FF573E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2FEF7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BF7E3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1951B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C2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21E41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TGDS, MARCKS, LOC101115527, COL3A1</w:t>
            </w:r>
          </w:p>
        </w:tc>
      </w:tr>
      <w:tr w:rsidR="005F2305" w:rsidRPr="00453EE9" w14:paraId="5E63A64C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29EC6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1C837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mooth muscle cell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AC39B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MC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ED664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ALD1, TAGLN, IGFBP7, RARRES2</w:t>
            </w:r>
          </w:p>
        </w:tc>
      </w:tr>
      <w:tr w:rsidR="005F2305" w:rsidRPr="00453EE9" w14:paraId="7140F42B" w14:textId="77777777" w:rsidTr="00824C49">
        <w:trPr>
          <w:trHeight w:val="288"/>
        </w:trPr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EFA7FF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0CBB2E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 cells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758983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2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292A1A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SRGN, LOC101117112, PTPRC, CORO1A</w:t>
            </w:r>
          </w:p>
        </w:tc>
      </w:tr>
      <w:tr w:rsidR="005F2305" w:rsidRPr="00453EE9" w14:paraId="617E5529" w14:textId="77777777" w:rsidTr="00824C49">
        <w:trPr>
          <w:trHeight w:val="288"/>
        </w:trPr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3E415D2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0261166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onocytes/Macrophage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F76566A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C</w:t>
            </w:r>
          </w:p>
        </w:tc>
        <w:tc>
          <w:tcPr>
            <w:tcW w:w="26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9DDEA9D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OC101109747, DQB, LOC101109492, CD74</w:t>
            </w:r>
          </w:p>
        </w:tc>
      </w:tr>
    </w:tbl>
    <w:p w14:paraId="4695F4B7" w14:textId="30885A0F" w:rsidR="005F2305" w:rsidRPr="00453EE9" w:rsidRDefault="005F2305">
      <w:pPr>
        <w:rPr>
          <w:rFonts w:cs="Times New Roman"/>
          <w:sz w:val="20"/>
          <w:szCs w:val="20"/>
        </w:rPr>
      </w:pPr>
      <w:r w:rsidRPr="00453EE9">
        <w:rPr>
          <w:rFonts w:cs="Times New Roman"/>
          <w:sz w:val="20"/>
          <w:szCs w:val="20"/>
        </w:rPr>
        <w:t>-: Not available</w:t>
      </w:r>
    </w:p>
    <w:p w14:paraId="01D9DCC3" w14:textId="79F3CC7C" w:rsidR="005F2305" w:rsidRDefault="00430CF3">
      <w:pPr>
        <w:widowControl/>
        <w:jc w:val="left"/>
        <w:rPr>
          <w:rFonts w:cs="Times New Roman"/>
        </w:rPr>
      </w:pPr>
      <w:r w:rsidRPr="00453EE9">
        <w:rPr>
          <w:rFonts w:cs="Times New Roman"/>
          <w:sz w:val="20"/>
          <w:szCs w:val="20"/>
        </w:rPr>
        <w:t xml:space="preserve">PC: Proliferative cells; BC: basal cells; BC-PC: Basal/Proliferative cells; SC: Spinous cells; GC: Granule cells; </w:t>
      </w:r>
      <w:proofErr w:type="spellStart"/>
      <w:r w:rsidRPr="00453EE9">
        <w:rPr>
          <w:rFonts w:cs="Times New Roman"/>
          <w:sz w:val="20"/>
          <w:szCs w:val="20"/>
        </w:rPr>
        <w:t>EndoC</w:t>
      </w:r>
      <w:proofErr w:type="spellEnd"/>
      <w:r w:rsidRPr="00453EE9">
        <w:rPr>
          <w:rFonts w:cs="Times New Roman"/>
          <w:sz w:val="20"/>
          <w:szCs w:val="20"/>
        </w:rPr>
        <w:t>: Endothelial cells; FC: Fibroblasts; SMC: Smooth muscle cells; TC: T cells; MC: Monocytes/Macrophages</w:t>
      </w:r>
      <w:r w:rsidR="005F2305">
        <w:rPr>
          <w:rFonts w:cs="Times New Roman"/>
        </w:rPr>
        <w:br w:type="page"/>
      </w:r>
    </w:p>
    <w:p w14:paraId="1DF6D4DF" w14:textId="15F16A61" w:rsidR="005F2305" w:rsidRPr="00694664" w:rsidRDefault="005F2305">
      <w:pPr>
        <w:rPr>
          <w:rFonts w:cs="Times New Roman"/>
          <w:b/>
        </w:rPr>
      </w:pPr>
      <w:r w:rsidRPr="00694664">
        <w:rPr>
          <w:rFonts w:cs="Times New Roman"/>
          <w:b/>
        </w:rPr>
        <w:lastRenderedPageBreak/>
        <w:t xml:space="preserve">Table S4 </w:t>
      </w:r>
      <w:r w:rsidRPr="00594F72">
        <w:rPr>
          <w:rFonts w:cs="Times New Roman"/>
          <w:bCs/>
        </w:rPr>
        <w:t>Summary of marker genes of each cell subtype in omasu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13"/>
        <w:gridCol w:w="3744"/>
        <w:gridCol w:w="1667"/>
        <w:gridCol w:w="7434"/>
      </w:tblGrid>
      <w:tr w:rsidR="005F2305" w:rsidRPr="00453EE9" w14:paraId="6BEFDC8B" w14:textId="77777777" w:rsidTr="00824C49">
        <w:trPr>
          <w:trHeight w:val="288"/>
        </w:trPr>
        <w:tc>
          <w:tcPr>
            <w:tcW w:w="3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151330D" w14:textId="77777777" w:rsidR="005F2305" w:rsidRPr="00453EE9" w:rsidRDefault="005F2305" w:rsidP="00662A90">
            <w:pPr>
              <w:spacing w:line="36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453EE9">
              <w:rPr>
                <w:rFonts w:cs="Times New Roman"/>
                <w:b/>
                <w:sz w:val="20"/>
                <w:szCs w:val="20"/>
              </w:rPr>
              <w:t>Cluster</w:t>
            </w:r>
          </w:p>
        </w:tc>
        <w:tc>
          <w:tcPr>
            <w:tcW w:w="13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3204181" w14:textId="77777777" w:rsidR="005F2305" w:rsidRPr="00453EE9" w:rsidRDefault="005F2305" w:rsidP="00662A90">
            <w:pPr>
              <w:spacing w:line="36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453EE9">
              <w:rPr>
                <w:rFonts w:cs="Times New Roman"/>
                <w:b/>
                <w:sz w:val="20"/>
                <w:szCs w:val="20"/>
              </w:rPr>
              <w:t>Cell type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77DCC27" w14:textId="77777777" w:rsidR="005F2305" w:rsidRPr="00453EE9" w:rsidRDefault="005F2305" w:rsidP="00662A90">
            <w:pPr>
              <w:spacing w:line="36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453EE9">
              <w:rPr>
                <w:rFonts w:cs="Times New Roman"/>
                <w:b/>
                <w:sz w:val="20"/>
                <w:szCs w:val="20"/>
              </w:rPr>
              <w:t>Cell subtype</w:t>
            </w:r>
          </w:p>
        </w:tc>
        <w:tc>
          <w:tcPr>
            <w:tcW w:w="26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00DC949" w14:textId="77777777" w:rsidR="005F2305" w:rsidRPr="00453EE9" w:rsidRDefault="005F2305" w:rsidP="00662A90">
            <w:pPr>
              <w:spacing w:line="36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453EE9">
              <w:rPr>
                <w:rFonts w:cs="Times New Roman"/>
                <w:b/>
                <w:sz w:val="20"/>
                <w:szCs w:val="20"/>
              </w:rPr>
              <w:t>Cell subtype marker genes</w:t>
            </w:r>
          </w:p>
        </w:tc>
      </w:tr>
      <w:tr w:rsidR="005F2305" w:rsidRPr="00453EE9" w14:paraId="6E5E66E0" w14:textId="77777777" w:rsidTr="00824C49">
        <w:trPr>
          <w:trHeight w:val="276"/>
        </w:trPr>
        <w:tc>
          <w:tcPr>
            <w:tcW w:w="3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CB754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21503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roliferative cells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D0BE6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C</w:t>
            </w:r>
          </w:p>
        </w:tc>
        <w:tc>
          <w:tcPr>
            <w:tcW w:w="26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E617A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ENPF, MKI67, HMGB2, TOP2A</w:t>
            </w:r>
          </w:p>
        </w:tc>
      </w:tr>
      <w:tr w:rsidR="005F2305" w:rsidRPr="00453EE9" w14:paraId="13EB6588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D8C3F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A23E1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asal/Proliferative cell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F4428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C-PC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68F12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CNA, UHRF1, LOC114109701, DNMT1</w:t>
            </w:r>
          </w:p>
        </w:tc>
      </w:tr>
      <w:tr w:rsidR="005F2305" w:rsidRPr="00453EE9" w14:paraId="6309F315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2CA87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078C2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asal cell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56A8A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C1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51595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EBPD, ATF3, SERTAD1, SOCS3</w:t>
            </w:r>
          </w:p>
        </w:tc>
      </w:tr>
      <w:tr w:rsidR="005F2305" w:rsidRPr="00453EE9" w14:paraId="3688A981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F536F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084E5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7082D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C2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18F07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RPL22, RPL27A, IGFBP2, LOC101117682</w:t>
            </w:r>
          </w:p>
        </w:tc>
      </w:tr>
      <w:tr w:rsidR="005F2305" w:rsidRPr="00453EE9" w14:paraId="450C2B84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B88EA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044B0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7D8F2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C3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AA0EB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FOS, CA3, IGFBP2, SOCS3</w:t>
            </w:r>
          </w:p>
        </w:tc>
      </w:tr>
      <w:tr w:rsidR="005F2305" w:rsidRPr="00453EE9" w14:paraId="5667B8FF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E401D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E9E96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69252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C4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8259C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AK2, ACADS, CMBL, IGFBP5</w:t>
            </w:r>
          </w:p>
        </w:tc>
      </w:tr>
      <w:tr w:rsidR="005F2305" w:rsidRPr="00453EE9" w14:paraId="3B3AFC71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0FAFB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9620C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351A8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C5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07812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MBL, SLC16A1, LOC114108656, G0S2</w:t>
            </w:r>
          </w:p>
        </w:tc>
      </w:tr>
      <w:tr w:rsidR="005F2305" w:rsidRPr="00453EE9" w14:paraId="3FDB718B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353D7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4424F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0BD6B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C6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FA14A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MCM5, PCNA, DNAJC9, MCM4</w:t>
            </w:r>
          </w:p>
        </w:tc>
      </w:tr>
      <w:tr w:rsidR="005F2305" w:rsidRPr="00453EE9" w14:paraId="19349960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FBD48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D608D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DE28E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C7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939A0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A1.1, LOC101114075, CA1, LOC101113599</w:t>
            </w:r>
          </w:p>
        </w:tc>
      </w:tr>
      <w:tr w:rsidR="005F2305" w:rsidRPr="00453EE9" w14:paraId="05F16230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CC115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807DD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pinous cell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27CD5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BBF29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GSTA1, LYPD3, SPINK5, LOC101117431</w:t>
            </w:r>
          </w:p>
        </w:tc>
      </w:tr>
      <w:tr w:rsidR="005F2305" w:rsidRPr="00453EE9" w14:paraId="7DC71190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07A32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C90D3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ranular cell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CE57C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CC965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S100A9, LOC101102105, A2ML1, LYPD2</w:t>
            </w:r>
          </w:p>
        </w:tc>
      </w:tr>
      <w:tr w:rsidR="005F2305" w:rsidRPr="00453EE9" w14:paraId="15915577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9B47A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D8D33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ibroblast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ED86A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C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109CA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OL1A1, GSN, COL3A1, SPARC</w:t>
            </w:r>
          </w:p>
        </w:tc>
      </w:tr>
      <w:tr w:rsidR="005F2305" w:rsidRPr="00453EE9" w14:paraId="7B9C1D34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869DC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1D62B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ndothelial cell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200C5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ndoC</w:t>
            </w:r>
            <w:proofErr w:type="spellEnd"/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4548B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LEC3B, VIM, PECAM1, COL4A1</w:t>
            </w:r>
          </w:p>
        </w:tc>
      </w:tr>
      <w:tr w:rsidR="005F2305" w:rsidRPr="00453EE9" w14:paraId="4DC1C2BF" w14:textId="77777777" w:rsidTr="00694664">
        <w:trPr>
          <w:trHeight w:val="288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94363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AEB3A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Undefined epithelial cell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F0E1A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UEC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CC301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BRI3</w:t>
            </w: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, ITM2B</w:t>
            </w: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, SNX3</w:t>
            </w: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</w:p>
        </w:tc>
      </w:tr>
      <w:tr w:rsidR="005F2305" w:rsidRPr="00453EE9" w14:paraId="7827E68E" w14:textId="77777777" w:rsidTr="00824C49">
        <w:trPr>
          <w:trHeight w:val="276"/>
        </w:trPr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58FADF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9CFC8C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 cells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918843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2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25407D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OC114108604, B2M, SRGN, LOC114109611</w:t>
            </w:r>
          </w:p>
        </w:tc>
      </w:tr>
      <w:tr w:rsidR="005F2305" w:rsidRPr="00453EE9" w14:paraId="63EA10D8" w14:textId="77777777" w:rsidTr="00824C49">
        <w:trPr>
          <w:trHeight w:val="288"/>
        </w:trPr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DC4CC0D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1D4C8F0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onocytes/Macrophage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B2DA490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C</w:t>
            </w:r>
          </w:p>
        </w:tc>
        <w:tc>
          <w:tcPr>
            <w:tcW w:w="26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10EE813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D74, LOC101109747, DQB, LOC101109492</w:t>
            </w:r>
          </w:p>
        </w:tc>
      </w:tr>
    </w:tbl>
    <w:p w14:paraId="259516B2" w14:textId="698AC707" w:rsidR="005F2305" w:rsidRPr="00453EE9" w:rsidRDefault="00430CF3">
      <w:pPr>
        <w:widowControl/>
        <w:jc w:val="left"/>
        <w:rPr>
          <w:rFonts w:cs="Times New Roman"/>
          <w:b/>
          <w:sz w:val="20"/>
          <w:szCs w:val="20"/>
        </w:rPr>
      </w:pPr>
      <w:r w:rsidRPr="00453EE9">
        <w:rPr>
          <w:rFonts w:cs="Times New Roman"/>
          <w:sz w:val="20"/>
          <w:szCs w:val="20"/>
        </w:rPr>
        <w:t xml:space="preserve">PC: Proliferative cells; BC-PC: Basal/Proliferative cells; BC: Basal cells; SC: Spinous cells; GC: Granule cells; FC: Fibroblasts; </w:t>
      </w:r>
      <w:proofErr w:type="spellStart"/>
      <w:r w:rsidRPr="00453EE9">
        <w:rPr>
          <w:rFonts w:cs="Times New Roman"/>
          <w:sz w:val="20"/>
          <w:szCs w:val="20"/>
        </w:rPr>
        <w:t>EndoC</w:t>
      </w:r>
      <w:proofErr w:type="spellEnd"/>
      <w:r w:rsidRPr="00453EE9">
        <w:rPr>
          <w:rFonts w:cs="Times New Roman"/>
          <w:sz w:val="20"/>
          <w:szCs w:val="20"/>
        </w:rPr>
        <w:t>: Endothelial cells; UEC: Undefined epithelial cells; TC: T cells; MC: Monocytes/Macrophages</w:t>
      </w:r>
      <w:r w:rsidR="005F2305" w:rsidRPr="00453EE9">
        <w:rPr>
          <w:rFonts w:cs="Times New Roman"/>
          <w:b/>
          <w:sz w:val="20"/>
          <w:szCs w:val="20"/>
        </w:rPr>
        <w:br w:type="page"/>
      </w:r>
    </w:p>
    <w:p w14:paraId="6394778A" w14:textId="50A24F6C" w:rsidR="005F2305" w:rsidRPr="00694664" w:rsidRDefault="005F2305">
      <w:pPr>
        <w:rPr>
          <w:rFonts w:cs="Times New Roman"/>
          <w:b/>
        </w:rPr>
      </w:pPr>
      <w:r w:rsidRPr="00694664">
        <w:rPr>
          <w:rFonts w:cs="Times New Roman"/>
          <w:b/>
        </w:rPr>
        <w:lastRenderedPageBreak/>
        <w:t xml:space="preserve">Table S5 </w:t>
      </w:r>
      <w:r w:rsidRPr="00594F72">
        <w:rPr>
          <w:rFonts w:cs="Times New Roman"/>
          <w:bCs/>
        </w:rPr>
        <w:t>Summary of marker genes of each cell subtype in abomasu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13"/>
        <w:gridCol w:w="3744"/>
        <w:gridCol w:w="1667"/>
        <w:gridCol w:w="7434"/>
      </w:tblGrid>
      <w:tr w:rsidR="005F2305" w:rsidRPr="00694664" w14:paraId="02BC259F" w14:textId="77777777" w:rsidTr="00824C49">
        <w:trPr>
          <w:trHeight w:val="288"/>
        </w:trPr>
        <w:tc>
          <w:tcPr>
            <w:tcW w:w="3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1BAD0E8" w14:textId="77777777" w:rsidR="005F2305" w:rsidRPr="00453EE9" w:rsidRDefault="005F2305" w:rsidP="00662A90">
            <w:pPr>
              <w:spacing w:line="36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453EE9">
              <w:rPr>
                <w:rFonts w:cs="Times New Roman"/>
                <w:b/>
                <w:sz w:val="20"/>
                <w:szCs w:val="20"/>
              </w:rPr>
              <w:t>Cluster</w:t>
            </w:r>
          </w:p>
        </w:tc>
        <w:tc>
          <w:tcPr>
            <w:tcW w:w="13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6ED4414" w14:textId="77777777" w:rsidR="005F2305" w:rsidRPr="00453EE9" w:rsidRDefault="005F2305" w:rsidP="00662A90">
            <w:pPr>
              <w:spacing w:line="36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453EE9">
              <w:rPr>
                <w:rFonts w:cs="Times New Roman"/>
                <w:b/>
                <w:sz w:val="20"/>
                <w:szCs w:val="20"/>
              </w:rPr>
              <w:t>Cell type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759670A" w14:textId="77777777" w:rsidR="005F2305" w:rsidRPr="00453EE9" w:rsidRDefault="005F2305" w:rsidP="00662A90">
            <w:pPr>
              <w:spacing w:line="36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453EE9">
              <w:rPr>
                <w:rFonts w:cs="Times New Roman"/>
                <w:b/>
                <w:sz w:val="20"/>
                <w:szCs w:val="20"/>
              </w:rPr>
              <w:t>Cell subtype</w:t>
            </w:r>
          </w:p>
        </w:tc>
        <w:tc>
          <w:tcPr>
            <w:tcW w:w="26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BD2D82E" w14:textId="77777777" w:rsidR="005F2305" w:rsidRPr="00453EE9" w:rsidRDefault="005F2305" w:rsidP="00662A90">
            <w:pPr>
              <w:spacing w:line="36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453EE9">
              <w:rPr>
                <w:rFonts w:cs="Times New Roman"/>
                <w:b/>
                <w:sz w:val="20"/>
                <w:szCs w:val="20"/>
              </w:rPr>
              <w:t>Cell subtype marker genes</w:t>
            </w:r>
          </w:p>
        </w:tc>
      </w:tr>
      <w:tr w:rsidR="005F2305" w:rsidRPr="00694664" w14:paraId="44E11FE4" w14:textId="77777777" w:rsidTr="00824C49">
        <w:trPr>
          <w:trHeight w:val="276"/>
        </w:trPr>
        <w:tc>
          <w:tcPr>
            <w:tcW w:w="3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BEE20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AFF4C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roliferative cells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0BD86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C</w:t>
            </w:r>
          </w:p>
        </w:tc>
        <w:tc>
          <w:tcPr>
            <w:tcW w:w="26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38DBC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DUT, HMGB1, SMC2, HMGB2</w:t>
            </w:r>
          </w:p>
        </w:tc>
      </w:tr>
      <w:tr w:rsidR="005F2305" w:rsidRPr="00694664" w14:paraId="6A782092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14952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679F2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ief cell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12ABA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C1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11E66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DIA2, TENT5C, ERO1B, BHLHA15</w:t>
            </w:r>
          </w:p>
        </w:tc>
      </w:tr>
      <w:tr w:rsidR="005F2305" w:rsidRPr="00694664" w14:paraId="2A85CAD0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66213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D2EFF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0BA0A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C2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DDD77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DIA2, ATF3, FOS, LOC105611302</w:t>
            </w:r>
          </w:p>
        </w:tc>
      </w:tr>
      <w:tr w:rsidR="005F2305" w:rsidRPr="00694664" w14:paraId="7A85FA2D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26A52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5C70B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land mucus/Chief cell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1E97B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MC-CC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6F085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AGR2, LOC101107171, KCNE3, FKBP11</w:t>
            </w:r>
          </w:p>
        </w:tc>
      </w:tr>
      <w:tr w:rsidR="005F2305" w:rsidRPr="00694664" w14:paraId="289E95DC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B84B7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F1768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land mucus cell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1A9BB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MC1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92BB6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OIII, CYTB, ATP6, ND4</w:t>
            </w:r>
          </w:p>
        </w:tc>
      </w:tr>
      <w:tr w:rsidR="005F2305" w:rsidRPr="00694664" w14:paraId="241D8496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7E59C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07B35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38735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MC2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6C5C2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OC101107171, CNMD, KRT8, PGC</w:t>
            </w:r>
          </w:p>
        </w:tc>
      </w:tr>
      <w:tr w:rsidR="005F2305" w:rsidRPr="00694664" w14:paraId="217DCEEB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4318E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DDDDD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it mucus cell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559D9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MC1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4CF9E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GKN1, LOC114112251, RRBP1, JUN</w:t>
            </w:r>
          </w:p>
        </w:tc>
      </w:tr>
      <w:tr w:rsidR="005F2305" w:rsidRPr="00694664" w14:paraId="4285976B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7E423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7F997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EFED5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MC2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2F749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KRT8, KRT19, GKN1, GKN2</w:t>
            </w:r>
          </w:p>
        </w:tc>
      </w:tr>
      <w:tr w:rsidR="005F2305" w:rsidRPr="00694664" w14:paraId="29B4F7A1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EACEE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CDDC2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arietal cell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43743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arC1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8F2BC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ATP4A, ATP4B, CBLIF, SLC16A7</w:t>
            </w:r>
          </w:p>
        </w:tc>
      </w:tr>
      <w:tr w:rsidR="005F2305" w:rsidRPr="00694664" w14:paraId="3CF41C0D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CB375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D4C6C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9988F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arC2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E912B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NNI3, LOC101105179, LOC101117583, LOC101110664</w:t>
            </w:r>
          </w:p>
        </w:tc>
      </w:tr>
      <w:tr w:rsidR="005F2305" w:rsidRPr="00694664" w14:paraId="0B70497B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4FB41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7F955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4EA26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arC3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79D74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ATP5MC3, SLC25A4, COX5A, ATP4B</w:t>
            </w:r>
          </w:p>
        </w:tc>
      </w:tr>
      <w:tr w:rsidR="005F2305" w:rsidRPr="00694664" w14:paraId="6ACC3DA7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F9B18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DD663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ndothelial cell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678BF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ndoC</w:t>
            </w:r>
            <w:proofErr w:type="spellEnd"/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2F6A0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LEC3B, PECAM1, EGFL7, RAMP2</w:t>
            </w:r>
          </w:p>
        </w:tc>
      </w:tr>
      <w:tr w:rsidR="005F2305" w:rsidRPr="00694664" w14:paraId="02E3007D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60E3A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CA9E7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nteroendocrine cell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ECCCC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nteC1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38BB2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SCG3, CHGA, SCG5, TMSB15B</w:t>
            </w:r>
          </w:p>
        </w:tc>
      </w:tr>
      <w:tr w:rsidR="005F2305" w:rsidRPr="00694664" w14:paraId="0BEE4336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66033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5657C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33889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nteC2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CCE97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HGA, SCGN, SCG5, SCG3</w:t>
            </w:r>
          </w:p>
        </w:tc>
      </w:tr>
      <w:tr w:rsidR="005F2305" w:rsidRPr="00694664" w14:paraId="0F5456A3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5259D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0DE50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ibroblast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D7A94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C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45F9A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OL1A1, COL3A1, COL1A2, APOE</w:t>
            </w:r>
          </w:p>
        </w:tc>
      </w:tr>
      <w:tr w:rsidR="005F2305" w:rsidRPr="00694664" w14:paraId="0F93A4B0" w14:textId="77777777" w:rsidTr="00694664">
        <w:trPr>
          <w:trHeight w:val="27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C6DD4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E23D9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ibroblast/Smooth muscle cell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220C2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C-SMC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FA617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ALD1, TPM2, MYLK, MYH11</w:t>
            </w:r>
          </w:p>
        </w:tc>
      </w:tr>
      <w:tr w:rsidR="005F2305" w:rsidRPr="00694664" w14:paraId="46270432" w14:textId="77777777" w:rsidTr="00824C49">
        <w:trPr>
          <w:trHeight w:val="288"/>
        </w:trPr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21AFBB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5F70D3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 cells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782AF7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2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15172D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OC101123290, PTPRC, LAPTM5, LOC101117112</w:t>
            </w:r>
          </w:p>
        </w:tc>
      </w:tr>
      <w:tr w:rsidR="005F2305" w:rsidRPr="00694664" w14:paraId="174FAC35" w14:textId="77777777" w:rsidTr="00824C49">
        <w:trPr>
          <w:trHeight w:val="288"/>
        </w:trPr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1D8CCC0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533D2BE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onocytes/Macrophage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0289991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C</w:t>
            </w:r>
          </w:p>
        </w:tc>
        <w:tc>
          <w:tcPr>
            <w:tcW w:w="26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09821A5" w14:textId="77777777" w:rsidR="005F2305" w:rsidRPr="00453EE9" w:rsidRDefault="005F2305" w:rsidP="0069466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3EE9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D74, DQB, LOC101109747, CTSS</w:t>
            </w:r>
          </w:p>
        </w:tc>
      </w:tr>
    </w:tbl>
    <w:p w14:paraId="668E2B11" w14:textId="7DCDB3AE" w:rsidR="005F2305" w:rsidRPr="00453EE9" w:rsidRDefault="00430CF3">
      <w:pPr>
        <w:widowControl/>
        <w:jc w:val="left"/>
        <w:rPr>
          <w:rFonts w:cs="Times New Roman"/>
          <w:b/>
          <w:sz w:val="20"/>
          <w:szCs w:val="20"/>
        </w:rPr>
      </w:pPr>
      <w:r w:rsidRPr="00453EE9">
        <w:rPr>
          <w:rFonts w:cs="Times New Roman"/>
          <w:sz w:val="20"/>
          <w:szCs w:val="20"/>
        </w:rPr>
        <w:t xml:space="preserve">PC: Proliferative cells; CC: Chief cell; GMC-CC: Gland mucus/Chief cells; GMC: Gland mucus cells; PMC: Pit mucus cells; </w:t>
      </w:r>
      <w:proofErr w:type="spellStart"/>
      <w:r w:rsidRPr="00453EE9">
        <w:rPr>
          <w:rFonts w:cs="Times New Roman"/>
          <w:sz w:val="20"/>
          <w:szCs w:val="20"/>
        </w:rPr>
        <w:t>ParC</w:t>
      </w:r>
      <w:proofErr w:type="spellEnd"/>
      <w:r w:rsidRPr="00453EE9">
        <w:rPr>
          <w:rFonts w:cs="Times New Roman"/>
          <w:sz w:val="20"/>
          <w:szCs w:val="20"/>
        </w:rPr>
        <w:t xml:space="preserve">: Parietal cells; </w:t>
      </w:r>
      <w:proofErr w:type="spellStart"/>
      <w:r w:rsidRPr="00453EE9">
        <w:rPr>
          <w:rFonts w:cs="Times New Roman"/>
          <w:sz w:val="20"/>
          <w:szCs w:val="20"/>
        </w:rPr>
        <w:t>EndoC</w:t>
      </w:r>
      <w:proofErr w:type="spellEnd"/>
      <w:r w:rsidRPr="00453EE9">
        <w:rPr>
          <w:rFonts w:cs="Times New Roman"/>
          <w:sz w:val="20"/>
          <w:szCs w:val="20"/>
        </w:rPr>
        <w:t xml:space="preserve">: Endothelial cells; </w:t>
      </w:r>
      <w:proofErr w:type="spellStart"/>
      <w:r w:rsidRPr="00453EE9">
        <w:rPr>
          <w:rFonts w:cs="Times New Roman"/>
          <w:sz w:val="20"/>
          <w:szCs w:val="20"/>
        </w:rPr>
        <w:t>EnteC</w:t>
      </w:r>
      <w:proofErr w:type="spellEnd"/>
      <w:r w:rsidRPr="00453EE9">
        <w:rPr>
          <w:rFonts w:cs="Times New Roman"/>
          <w:sz w:val="20"/>
          <w:szCs w:val="20"/>
        </w:rPr>
        <w:t>: Enteroendocrine cells; FC: Fibroblasts; FC-SMC: Fibroblast/Smooth muscle cells; TC: T cells; MC: Monocytes/Macrophages</w:t>
      </w:r>
      <w:r w:rsidR="005F2305" w:rsidRPr="00453EE9">
        <w:rPr>
          <w:rFonts w:cs="Times New Roman"/>
          <w:b/>
          <w:sz w:val="20"/>
          <w:szCs w:val="20"/>
        </w:rPr>
        <w:br w:type="page"/>
      </w:r>
    </w:p>
    <w:p w14:paraId="771725C1" w14:textId="77777777" w:rsidR="005F2305" w:rsidRPr="00453EE9" w:rsidRDefault="005F2305" w:rsidP="00662A90">
      <w:pPr>
        <w:rPr>
          <w:rFonts w:cs="Times New Roman"/>
          <w:b/>
        </w:rPr>
      </w:pPr>
      <w:r w:rsidRPr="00453EE9">
        <w:rPr>
          <w:rFonts w:cs="Times New Roman"/>
          <w:b/>
          <w:sz w:val="24"/>
          <w:szCs w:val="24"/>
        </w:rPr>
        <w:lastRenderedPageBreak/>
        <w:t>References</w:t>
      </w:r>
    </w:p>
    <w:p w14:paraId="4E10639C" w14:textId="0F24EF29" w:rsidR="00FD26EF" w:rsidRPr="00453EE9" w:rsidRDefault="00FD26EF" w:rsidP="00FD26EF">
      <w:pPr>
        <w:pStyle w:val="EndNoteBibliography"/>
        <w:ind w:left="720" w:hanging="720"/>
      </w:pPr>
      <w:r w:rsidRPr="00453EE9">
        <w:t>1.</w:t>
      </w:r>
      <w:r w:rsidRPr="00453EE9">
        <w:tab/>
        <w:t xml:space="preserve">Deprez M, Zaragosi L-E, Truchi M, Becavin C, Ruiz García S, Arguel M-J, et al. A </w:t>
      </w:r>
      <w:r w:rsidR="00594F72" w:rsidRPr="00453EE9">
        <w:t>s</w:t>
      </w:r>
      <w:r w:rsidRPr="00453EE9">
        <w:t>ingle-</w:t>
      </w:r>
      <w:r w:rsidR="00594F72" w:rsidRPr="00453EE9">
        <w:t>c</w:t>
      </w:r>
      <w:r w:rsidRPr="00453EE9">
        <w:t xml:space="preserve">ell </w:t>
      </w:r>
      <w:r w:rsidR="00594F72" w:rsidRPr="00453EE9">
        <w:t>a</w:t>
      </w:r>
      <w:r w:rsidRPr="00453EE9">
        <w:t xml:space="preserve">tlas of the </w:t>
      </w:r>
      <w:r w:rsidR="00594F72" w:rsidRPr="00453EE9">
        <w:t>h</w:t>
      </w:r>
      <w:r w:rsidRPr="00453EE9">
        <w:t xml:space="preserve">uman </w:t>
      </w:r>
      <w:r w:rsidR="00594F72" w:rsidRPr="00453EE9">
        <w:t>h</w:t>
      </w:r>
      <w:r w:rsidRPr="00453EE9">
        <w:t xml:space="preserve">ealthy </w:t>
      </w:r>
      <w:r w:rsidR="00594F72" w:rsidRPr="00453EE9">
        <w:t>a</w:t>
      </w:r>
      <w:r w:rsidRPr="00453EE9">
        <w:t>irways</w:t>
      </w:r>
      <w:r w:rsidR="00453EE9">
        <w:t>.</w:t>
      </w:r>
      <w:r w:rsidRPr="00453EE9">
        <w:t xml:space="preserve"> Am J Respir Crit Care Med. 2020;202:1636</w:t>
      </w:r>
      <w:r w:rsidR="00453EE9" w:rsidRPr="00453EE9">
        <w:t>–</w:t>
      </w:r>
      <w:r w:rsidRPr="00453EE9">
        <w:t>45.</w:t>
      </w:r>
    </w:p>
    <w:p w14:paraId="65CA334F" w14:textId="381151B2" w:rsidR="00FD26EF" w:rsidRPr="00453EE9" w:rsidRDefault="00FD26EF" w:rsidP="00FD26EF">
      <w:pPr>
        <w:pStyle w:val="EndNoteBibliography"/>
        <w:ind w:left="720" w:hanging="720"/>
      </w:pPr>
      <w:r w:rsidRPr="00453EE9">
        <w:t>2.</w:t>
      </w:r>
      <w:r w:rsidRPr="00453EE9">
        <w:tab/>
        <w:t>Wang S, Drummond ML, Guerrero-Juarez CF, Tarapore E, MacLean AL, Stabell AR, et al. Single cell transcriptomics of human epidermis identifies basal stem cell transition states</w:t>
      </w:r>
      <w:r w:rsidR="00453EE9">
        <w:t>.</w:t>
      </w:r>
      <w:r w:rsidRPr="00453EE9">
        <w:t xml:space="preserve"> Nat Commun. 2020;11:4239.</w:t>
      </w:r>
    </w:p>
    <w:p w14:paraId="191F3D29" w14:textId="104495E3" w:rsidR="00FD26EF" w:rsidRPr="00453EE9" w:rsidRDefault="00FD26EF" w:rsidP="00FD26EF">
      <w:pPr>
        <w:pStyle w:val="EndNoteBibliography"/>
        <w:ind w:left="720" w:hanging="720"/>
      </w:pPr>
      <w:r w:rsidRPr="00453EE9">
        <w:t>3.</w:t>
      </w:r>
      <w:r w:rsidRPr="00453EE9">
        <w:tab/>
        <w:t>Prenzler F, Fragasso A, Schmitt A, Munz B. Functional analysis of ZFP36 proteins in keratinocytes</w:t>
      </w:r>
      <w:r w:rsidR="00453EE9">
        <w:t>.</w:t>
      </w:r>
      <w:r w:rsidRPr="00453EE9">
        <w:t xml:space="preserve"> Eur J Cell Biol. 2016;95:277</w:t>
      </w:r>
      <w:r w:rsidR="00453EE9" w:rsidRPr="00453EE9">
        <w:t>–</w:t>
      </w:r>
      <w:r w:rsidRPr="00453EE9">
        <w:t>84.</w:t>
      </w:r>
    </w:p>
    <w:p w14:paraId="5E7A111B" w14:textId="08CB7FAB" w:rsidR="00FD26EF" w:rsidRPr="00453EE9" w:rsidRDefault="00FD26EF" w:rsidP="00FD26EF">
      <w:pPr>
        <w:pStyle w:val="EndNoteBibliography"/>
        <w:ind w:left="720" w:hanging="720"/>
      </w:pPr>
      <w:r w:rsidRPr="00453EE9">
        <w:t>4.</w:t>
      </w:r>
      <w:r w:rsidRPr="00453EE9">
        <w:tab/>
        <w:t>He H, Suryawanshi H, Morozov P, Gay-Mimbrera J, Del Duca E, Kim HJ, et al. Single-cell transcriptome analysis of human skin identifies novel fibroblast subpopulation and enrichment of immune subsets in atopic dermatitis</w:t>
      </w:r>
      <w:r w:rsidR="00453EE9">
        <w:t>.</w:t>
      </w:r>
      <w:r w:rsidRPr="00453EE9">
        <w:t xml:space="preserve"> J Allergy Clin Immunol. 2020;145:1615</w:t>
      </w:r>
      <w:r w:rsidR="00453EE9" w:rsidRPr="00453EE9">
        <w:t>–</w:t>
      </w:r>
      <w:r w:rsidRPr="00453EE9">
        <w:t>28.</w:t>
      </w:r>
    </w:p>
    <w:p w14:paraId="0BEF1007" w14:textId="708EEA79" w:rsidR="00FD26EF" w:rsidRPr="00453EE9" w:rsidRDefault="00FD26EF" w:rsidP="00FD26EF">
      <w:pPr>
        <w:pStyle w:val="EndNoteBibliography"/>
        <w:ind w:left="720" w:hanging="720"/>
      </w:pPr>
      <w:r w:rsidRPr="00453EE9">
        <w:t>5.</w:t>
      </w:r>
      <w:r w:rsidRPr="00453EE9">
        <w:tab/>
        <w:t>Shahid M, Lee MY, Piplani H, Andres AM, Zhou B, Yeon A, et al. Centromere protein F (CENPF), a microtubule binding protein, modulates cancer metabolism by regulating pyruvate kinase M2 phosphorylation signaling</w:t>
      </w:r>
      <w:r w:rsidR="00453EE9">
        <w:t>.</w:t>
      </w:r>
      <w:r w:rsidRPr="00453EE9">
        <w:t xml:space="preserve"> Cell Cycle. 2018;17:2802</w:t>
      </w:r>
      <w:r w:rsidR="00453EE9" w:rsidRPr="00453EE9">
        <w:t>–</w:t>
      </w:r>
      <w:r w:rsidRPr="00453EE9">
        <w:t>18.</w:t>
      </w:r>
    </w:p>
    <w:p w14:paraId="6D46A080" w14:textId="001305DC" w:rsidR="00FD26EF" w:rsidRPr="00453EE9" w:rsidRDefault="00FD26EF" w:rsidP="00FD26EF">
      <w:pPr>
        <w:pStyle w:val="EndNoteBibliography"/>
        <w:ind w:left="720" w:hanging="720"/>
      </w:pPr>
      <w:r w:rsidRPr="00453EE9">
        <w:t>6.</w:t>
      </w:r>
      <w:r w:rsidRPr="00453EE9">
        <w:tab/>
        <w:t xml:space="preserve">Zhang P, Yang M, Zhang Y, Xiao S, Lai X, Tan A, et al. Dissecting the </w:t>
      </w:r>
      <w:r w:rsidR="00594F72" w:rsidRPr="00453EE9">
        <w:t>s</w:t>
      </w:r>
      <w:r w:rsidRPr="00453EE9">
        <w:t>ingle-</w:t>
      </w:r>
      <w:r w:rsidR="00594F72" w:rsidRPr="00453EE9">
        <w:t>c</w:t>
      </w:r>
      <w:r w:rsidRPr="00453EE9">
        <w:t xml:space="preserve">ell </w:t>
      </w:r>
      <w:r w:rsidR="00594F72" w:rsidRPr="00453EE9">
        <w:t>t</w:t>
      </w:r>
      <w:r w:rsidRPr="00453EE9">
        <w:t xml:space="preserve">ranscriptome </w:t>
      </w:r>
      <w:r w:rsidR="00594F72" w:rsidRPr="00453EE9">
        <w:t>n</w:t>
      </w:r>
      <w:r w:rsidRPr="00453EE9">
        <w:t xml:space="preserve">etwork </w:t>
      </w:r>
      <w:r w:rsidR="00594F72" w:rsidRPr="00453EE9">
        <w:t>u</w:t>
      </w:r>
      <w:r w:rsidRPr="00453EE9">
        <w:t xml:space="preserve">nderlying </w:t>
      </w:r>
      <w:r w:rsidR="00594F72" w:rsidRPr="00453EE9">
        <w:t>g</w:t>
      </w:r>
      <w:r w:rsidRPr="00453EE9">
        <w:t xml:space="preserve">astric </w:t>
      </w:r>
      <w:r w:rsidR="00594F72" w:rsidRPr="00453EE9">
        <w:t>p</w:t>
      </w:r>
      <w:r w:rsidRPr="00453EE9">
        <w:t xml:space="preserve">remalignant </w:t>
      </w:r>
      <w:r w:rsidR="00594F72" w:rsidRPr="00453EE9">
        <w:t>l</w:t>
      </w:r>
      <w:r w:rsidRPr="00453EE9">
        <w:t xml:space="preserve">esions and </w:t>
      </w:r>
      <w:r w:rsidR="00594F72" w:rsidRPr="00453EE9">
        <w:t>e</w:t>
      </w:r>
      <w:r w:rsidRPr="00453EE9">
        <w:t xml:space="preserve">arly </w:t>
      </w:r>
      <w:r w:rsidR="00594F72" w:rsidRPr="00453EE9">
        <w:t>g</w:t>
      </w:r>
      <w:r w:rsidRPr="00453EE9">
        <w:t xml:space="preserve">astric </w:t>
      </w:r>
      <w:r w:rsidR="00594F72" w:rsidRPr="00453EE9">
        <w:t>c</w:t>
      </w:r>
      <w:r w:rsidRPr="00453EE9">
        <w:t>ancer</w:t>
      </w:r>
      <w:r w:rsidR="00453EE9">
        <w:t>.</w:t>
      </w:r>
      <w:r w:rsidRPr="00453EE9">
        <w:t xml:space="preserve"> Cell Rep. 2019; 27</w:t>
      </w:r>
      <w:r w:rsidR="00594F72" w:rsidRPr="00453EE9">
        <w:t>:</w:t>
      </w:r>
      <w:r w:rsidR="00594F72" w:rsidRPr="00453EE9">
        <w:t>1934</w:t>
      </w:r>
      <w:bookmarkStart w:id="0" w:name="_Hlk144395890"/>
      <w:r w:rsidR="00594F72" w:rsidRPr="00453EE9">
        <w:t>–</w:t>
      </w:r>
      <w:bookmarkEnd w:id="0"/>
      <w:r w:rsidR="00594F72" w:rsidRPr="00453EE9">
        <w:t>47</w:t>
      </w:r>
      <w:r w:rsidRPr="00453EE9">
        <w:t>.</w:t>
      </w:r>
    </w:p>
    <w:p w14:paraId="49884509" w14:textId="184794A0" w:rsidR="00FD26EF" w:rsidRPr="00453EE9" w:rsidRDefault="00FD26EF" w:rsidP="00FD26EF">
      <w:pPr>
        <w:pStyle w:val="EndNoteBibliography"/>
        <w:ind w:left="720" w:hanging="720"/>
      </w:pPr>
      <w:r w:rsidRPr="00453EE9">
        <w:t>7.</w:t>
      </w:r>
      <w:r w:rsidRPr="00453EE9">
        <w:tab/>
        <w:t>Busslinger GA, Weusten BLA, Bogte A, Begthel H, Brosens LAA, Clevers H. Human gastrointestinal epithelia of the esophagus, stomach, and duodenum resolved at single-cell resolution</w:t>
      </w:r>
      <w:r w:rsidR="00453EE9">
        <w:t>.</w:t>
      </w:r>
      <w:r w:rsidRPr="00453EE9">
        <w:t xml:space="preserve"> Cell Rep. 2021;34:108819.</w:t>
      </w:r>
    </w:p>
    <w:p w14:paraId="0BCD51E6" w14:textId="65B8176D" w:rsidR="00FD26EF" w:rsidRPr="00453EE9" w:rsidRDefault="00FD26EF" w:rsidP="00FD26EF">
      <w:pPr>
        <w:pStyle w:val="EndNoteBibliography"/>
        <w:ind w:left="720" w:hanging="720"/>
      </w:pPr>
      <w:r w:rsidRPr="00453EE9">
        <w:t>8.</w:t>
      </w:r>
      <w:r w:rsidRPr="00453EE9">
        <w:tab/>
        <w:t>Wu J-J, Zhu S, Gu F, Valencak TG, Liu J-X, Sun H-Z. Cross-tissue single-cell transcriptomic landscape reveals the key cell subtypes and their potential roles in the nutrient absorption and metabolism in dairy cattle</w:t>
      </w:r>
      <w:r w:rsidR="00453EE9" w:rsidRPr="00453EE9">
        <w:t>.</w:t>
      </w:r>
      <w:r w:rsidRPr="00453EE9">
        <w:t xml:space="preserve"> J Adv Res. 2022;37</w:t>
      </w:r>
      <w:r w:rsidR="00453EE9" w:rsidRPr="00453EE9">
        <w:t>:</w:t>
      </w:r>
      <w:r w:rsidR="00453EE9" w:rsidRPr="00453EE9">
        <w:rPr>
          <w:color w:val="2E2E2E"/>
          <w:sz w:val="21"/>
          <w:szCs w:val="21"/>
        </w:rPr>
        <w:t>1–18</w:t>
      </w:r>
      <w:r w:rsidRPr="00453EE9">
        <w:t>.</w:t>
      </w:r>
    </w:p>
    <w:p w14:paraId="5ECBA00C" w14:textId="3F621E2F" w:rsidR="00FD26EF" w:rsidRPr="00453EE9" w:rsidRDefault="00FD26EF" w:rsidP="00FD26EF">
      <w:pPr>
        <w:pStyle w:val="EndNoteBibliography"/>
        <w:ind w:left="720" w:hanging="720"/>
      </w:pPr>
      <w:r w:rsidRPr="00453EE9">
        <w:t>9.</w:t>
      </w:r>
      <w:r w:rsidRPr="00453EE9">
        <w:tab/>
        <w:t>Deng Z, Zhu J, Ma Z, Yi Z, Tuo B, Li T, et al. The mechanisms of gastric mucosal injury: focus on initial chief cell loss as a key target</w:t>
      </w:r>
      <w:r w:rsidR="00453EE9">
        <w:t>.</w:t>
      </w:r>
      <w:r w:rsidRPr="00453EE9">
        <w:t xml:space="preserve"> Cell Death Discov. 2023;9:29.</w:t>
      </w:r>
    </w:p>
    <w:p w14:paraId="44C7CEBE" w14:textId="7B8843A4" w:rsidR="00FD26EF" w:rsidRPr="00453EE9" w:rsidRDefault="00FD26EF" w:rsidP="00FD26EF">
      <w:pPr>
        <w:pStyle w:val="EndNoteBibliography"/>
        <w:ind w:left="720" w:hanging="720"/>
      </w:pPr>
      <w:r w:rsidRPr="00453EE9">
        <w:t>10.</w:t>
      </w:r>
      <w:r w:rsidRPr="00453EE9">
        <w:tab/>
        <w:t xml:space="preserve">Kietzmann L, Guhr SSO, Meyer TN, Ni L, Sachs M, Panzer U, et al. MicroRNA-193a </w:t>
      </w:r>
      <w:r w:rsidR="00453EE9" w:rsidRPr="00453EE9">
        <w:t>r</w:t>
      </w:r>
      <w:r w:rsidRPr="00453EE9">
        <w:t xml:space="preserve">egulates the </w:t>
      </w:r>
      <w:r w:rsidR="00453EE9" w:rsidRPr="00453EE9">
        <w:t>t</w:t>
      </w:r>
      <w:r w:rsidRPr="00453EE9">
        <w:t xml:space="preserve">ransdifferentiation of </w:t>
      </w:r>
      <w:r w:rsidR="00453EE9" w:rsidRPr="00453EE9">
        <w:t>h</w:t>
      </w:r>
      <w:r w:rsidRPr="00453EE9">
        <w:t xml:space="preserve">uman </w:t>
      </w:r>
      <w:r w:rsidR="00453EE9" w:rsidRPr="00453EE9">
        <w:t>p</w:t>
      </w:r>
      <w:r w:rsidRPr="00453EE9">
        <w:t xml:space="preserve">arietal </w:t>
      </w:r>
      <w:r w:rsidR="00453EE9" w:rsidRPr="00453EE9">
        <w:t>e</w:t>
      </w:r>
      <w:r w:rsidRPr="00453EE9">
        <w:t xml:space="preserve">pithelial </w:t>
      </w:r>
      <w:r w:rsidR="00453EE9" w:rsidRPr="00453EE9">
        <w:t>c</w:t>
      </w:r>
      <w:r w:rsidRPr="00453EE9">
        <w:t xml:space="preserve">ells toward a </w:t>
      </w:r>
      <w:r w:rsidR="00453EE9" w:rsidRPr="00453EE9">
        <w:t>p</w:t>
      </w:r>
      <w:r w:rsidRPr="00453EE9">
        <w:t xml:space="preserve">odocyte </w:t>
      </w:r>
      <w:r w:rsidR="00453EE9" w:rsidRPr="00453EE9">
        <w:t>p</w:t>
      </w:r>
      <w:r w:rsidRPr="00453EE9">
        <w:t>henotype</w:t>
      </w:r>
      <w:r w:rsidR="00453EE9">
        <w:t>.</w:t>
      </w:r>
      <w:r w:rsidRPr="00453EE9">
        <w:t xml:space="preserve"> J Am Soc Nephrol. 2015;26:1389</w:t>
      </w:r>
      <w:r w:rsidR="00453EE9" w:rsidRPr="00453EE9">
        <w:t>–</w:t>
      </w:r>
      <w:r w:rsidRPr="00453EE9">
        <w:t>401.</w:t>
      </w:r>
    </w:p>
    <w:p w14:paraId="40531575" w14:textId="549D7E1C" w:rsidR="00FD26EF" w:rsidRPr="00453EE9" w:rsidRDefault="00FD26EF" w:rsidP="00FD26EF">
      <w:pPr>
        <w:pStyle w:val="EndNoteBibliography"/>
        <w:ind w:left="720" w:hanging="720"/>
      </w:pPr>
      <w:r w:rsidRPr="00453EE9">
        <w:t>11.</w:t>
      </w:r>
      <w:r w:rsidRPr="00453EE9">
        <w:tab/>
        <w:t xml:space="preserve">Zou Y, Ye F, Kong Y, Hu X, Deng X, Xie J, et al. The </w:t>
      </w:r>
      <w:r w:rsidR="00453EE9" w:rsidRPr="00453EE9">
        <w:t>s</w:t>
      </w:r>
      <w:r w:rsidRPr="00453EE9">
        <w:t>ingle-</w:t>
      </w:r>
      <w:r w:rsidR="00453EE9" w:rsidRPr="00453EE9">
        <w:t>c</w:t>
      </w:r>
      <w:r w:rsidRPr="00453EE9">
        <w:t xml:space="preserve">ell </w:t>
      </w:r>
      <w:r w:rsidR="00453EE9" w:rsidRPr="00453EE9">
        <w:t>l</w:t>
      </w:r>
      <w:r w:rsidRPr="00453EE9">
        <w:t xml:space="preserve">andscape of </w:t>
      </w:r>
      <w:r w:rsidR="00453EE9" w:rsidRPr="00453EE9">
        <w:t>i</w:t>
      </w:r>
      <w:r w:rsidRPr="00453EE9">
        <w:t xml:space="preserve">ntratumoral </w:t>
      </w:r>
      <w:r w:rsidR="00453EE9" w:rsidRPr="00453EE9">
        <w:t>h</w:t>
      </w:r>
      <w:r w:rsidRPr="00453EE9">
        <w:t xml:space="preserve">eterogeneity and </w:t>
      </w:r>
      <w:r w:rsidR="00453EE9" w:rsidRPr="00453EE9">
        <w:t>t</w:t>
      </w:r>
      <w:r w:rsidRPr="00453EE9">
        <w:t xml:space="preserve">he </w:t>
      </w:r>
      <w:r w:rsidR="00453EE9" w:rsidRPr="00453EE9">
        <w:t>i</w:t>
      </w:r>
      <w:r w:rsidRPr="00453EE9">
        <w:t xml:space="preserve">mmunosuppressive </w:t>
      </w:r>
      <w:r w:rsidR="00453EE9" w:rsidRPr="00453EE9">
        <w:t>m</w:t>
      </w:r>
      <w:r w:rsidRPr="00453EE9">
        <w:t xml:space="preserve">icroenvironment in </w:t>
      </w:r>
      <w:r w:rsidR="00453EE9" w:rsidRPr="00453EE9">
        <w:t>l</w:t>
      </w:r>
      <w:r w:rsidRPr="00453EE9">
        <w:t xml:space="preserve">iver and </w:t>
      </w:r>
      <w:r w:rsidR="00453EE9" w:rsidRPr="00453EE9">
        <w:t>b</w:t>
      </w:r>
      <w:r w:rsidRPr="00453EE9">
        <w:t xml:space="preserve">rain </w:t>
      </w:r>
      <w:r w:rsidR="00453EE9" w:rsidRPr="00453EE9">
        <w:t>m</w:t>
      </w:r>
      <w:r w:rsidRPr="00453EE9">
        <w:t xml:space="preserve">etastases of </w:t>
      </w:r>
      <w:r w:rsidR="00453EE9" w:rsidRPr="00453EE9">
        <w:t>b</w:t>
      </w:r>
      <w:r w:rsidRPr="00453EE9">
        <w:t xml:space="preserve">reast </w:t>
      </w:r>
      <w:r w:rsidR="00453EE9" w:rsidRPr="00453EE9">
        <w:t>c</w:t>
      </w:r>
      <w:r w:rsidRPr="00453EE9">
        <w:t>ancer</w:t>
      </w:r>
      <w:r w:rsidR="00453EE9" w:rsidRPr="00453EE9">
        <w:t>.</w:t>
      </w:r>
      <w:r w:rsidRPr="00453EE9">
        <w:t xml:space="preserve"> Adv Sci. 2023;10:e2203699.</w:t>
      </w:r>
    </w:p>
    <w:p w14:paraId="4E6AF974" w14:textId="12CC010A" w:rsidR="00FD26EF" w:rsidRPr="00453EE9" w:rsidRDefault="00FD26EF" w:rsidP="00FD26EF">
      <w:pPr>
        <w:pStyle w:val="EndNoteBibliography"/>
        <w:ind w:left="720" w:hanging="720"/>
      </w:pPr>
      <w:r w:rsidRPr="00453EE9">
        <w:t>12.</w:t>
      </w:r>
      <w:r w:rsidRPr="00453EE9">
        <w:tab/>
        <w:t>Wang Y, Song W, Wang J, Wang T, Xiong X, Qi Z, et al. Single-cell transcriptome analysis reveals differential nutrient absorption functions in human intestine</w:t>
      </w:r>
      <w:r w:rsidR="00453EE9" w:rsidRPr="00453EE9">
        <w:t>.</w:t>
      </w:r>
      <w:r w:rsidRPr="00453EE9">
        <w:t xml:space="preserve"> J Experim Med. 2020; 217</w:t>
      </w:r>
      <w:r w:rsidR="00453EE9" w:rsidRPr="00453EE9">
        <w:t>:</w:t>
      </w:r>
      <w:r w:rsidR="00453EE9" w:rsidRPr="00453EE9">
        <w:rPr>
          <w:color w:val="1A1A1A"/>
          <w:sz w:val="18"/>
          <w:szCs w:val="18"/>
          <w:shd w:val="clear" w:color="auto" w:fill="FFFFFF"/>
        </w:rPr>
        <w:t>e20191130</w:t>
      </w:r>
      <w:r w:rsidRPr="00453EE9">
        <w:t>.</w:t>
      </w:r>
    </w:p>
    <w:p w14:paraId="78F0A9B5" w14:textId="20D483DF" w:rsidR="00FD26EF" w:rsidRPr="00453EE9" w:rsidRDefault="00FD26EF" w:rsidP="00FD26EF">
      <w:pPr>
        <w:pStyle w:val="EndNoteBibliography"/>
        <w:ind w:left="720" w:hanging="720"/>
      </w:pPr>
      <w:r w:rsidRPr="00453EE9">
        <w:t>13.</w:t>
      </w:r>
      <w:r w:rsidRPr="00453EE9">
        <w:tab/>
        <w:t>Zeve D, Stas E, de Sousa Casal J, Mannam P, Qi W, Yin X, et al. Robust differentiation of human enteroendocrine cells from intestinal stem cells</w:t>
      </w:r>
      <w:r w:rsidR="00453EE9">
        <w:t>.</w:t>
      </w:r>
      <w:r w:rsidRPr="00453EE9">
        <w:t xml:space="preserve"> Nat Commun. 2022;13:261.</w:t>
      </w:r>
    </w:p>
    <w:p w14:paraId="43AB8B66" w14:textId="7130C7CB" w:rsidR="00FD26EF" w:rsidRPr="00453EE9" w:rsidRDefault="00FD26EF" w:rsidP="00FD26EF">
      <w:pPr>
        <w:pStyle w:val="EndNoteBibliography"/>
        <w:ind w:left="720" w:hanging="720"/>
      </w:pPr>
      <w:r w:rsidRPr="00453EE9">
        <w:t>14.</w:t>
      </w:r>
      <w:r w:rsidRPr="00453EE9">
        <w:tab/>
        <w:t xml:space="preserve">Yuan Y, Sun D-M, Qin T, Mao S-Y, Zhu W-Y, Yin Y-Y, et al. Single-cell transcriptomic landscape of the sheep rumen provides insights into physiological programming </w:t>
      </w:r>
      <w:r w:rsidRPr="00453EE9">
        <w:lastRenderedPageBreak/>
        <w:t>development and adaptation of digestive strategies</w:t>
      </w:r>
      <w:r w:rsidR="00453EE9" w:rsidRPr="00453EE9">
        <w:t>.</w:t>
      </w:r>
      <w:r w:rsidRPr="00453EE9">
        <w:t xml:space="preserve"> Zool Res. 2022;43:634</w:t>
      </w:r>
      <w:r w:rsidR="00453EE9" w:rsidRPr="00453EE9">
        <w:t>–</w:t>
      </w:r>
      <w:r w:rsidRPr="00453EE9">
        <w:t>47.</w:t>
      </w:r>
    </w:p>
    <w:p w14:paraId="270FB1A1" w14:textId="77777777" w:rsidR="00364321" w:rsidRPr="00FD26EF" w:rsidRDefault="00364321"/>
    <w:sectPr w:rsidR="00364321" w:rsidRPr="00FD26EF" w:rsidSect="005F23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F91FBE" w14:textId="77777777" w:rsidR="009A501E" w:rsidRDefault="009A501E" w:rsidP="00FD26EF">
      <w:r>
        <w:separator/>
      </w:r>
    </w:p>
  </w:endnote>
  <w:endnote w:type="continuationSeparator" w:id="0">
    <w:p w14:paraId="50FB63E5" w14:textId="77777777" w:rsidR="009A501E" w:rsidRDefault="009A501E" w:rsidP="00FD26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25875" w14:textId="77777777" w:rsidR="009A501E" w:rsidRDefault="009A501E" w:rsidP="00FD26EF">
      <w:r>
        <w:separator/>
      </w:r>
    </w:p>
  </w:footnote>
  <w:footnote w:type="continuationSeparator" w:id="0">
    <w:p w14:paraId="1FC7892B" w14:textId="77777777" w:rsidR="009A501E" w:rsidRDefault="009A501E" w:rsidP="00FD26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F2305"/>
    <w:rsid w:val="000B5081"/>
    <w:rsid w:val="00357E96"/>
    <w:rsid w:val="00364321"/>
    <w:rsid w:val="00417C0D"/>
    <w:rsid w:val="00430CF3"/>
    <w:rsid w:val="00453EE9"/>
    <w:rsid w:val="00510953"/>
    <w:rsid w:val="00594F72"/>
    <w:rsid w:val="005F2305"/>
    <w:rsid w:val="0075438D"/>
    <w:rsid w:val="007664C2"/>
    <w:rsid w:val="009A501E"/>
    <w:rsid w:val="00D028D8"/>
    <w:rsid w:val="00FD2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9E1D13"/>
  <w15:chartTrackingRefBased/>
  <w15:docId w15:val="{494A4FE9-DCE8-401F-881B-96262C0DB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23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F230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F230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F2305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F2305"/>
    <w:rPr>
      <w:rFonts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F2305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F2305"/>
    <w:rPr>
      <w:rFonts w:cs="Times New Roman"/>
      <w:noProof/>
      <w:sz w:val="20"/>
    </w:rPr>
  </w:style>
  <w:style w:type="paragraph" w:styleId="a5">
    <w:name w:val="header"/>
    <w:basedOn w:val="a"/>
    <w:link w:val="a6"/>
    <w:uiPriority w:val="99"/>
    <w:unhideWhenUsed/>
    <w:rsid w:val="005F23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F230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F23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F23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1342</Words>
  <Characters>7652</Characters>
  <Application>Microsoft Office Word</Application>
  <DocSecurity>0</DocSecurity>
  <Lines>63</Lines>
  <Paragraphs>17</Paragraphs>
  <ScaleCrop>false</ScaleCrop>
  <Company/>
  <LinksUpToDate>false</LinksUpToDate>
  <CharactersWithSpaces>8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豁然 开朗</dc:creator>
  <cp:keywords/>
  <dc:description/>
  <cp:lastModifiedBy>857435143@qq.com</cp:lastModifiedBy>
  <cp:revision>3</cp:revision>
  <dcterms:created xsi:type="dcterms:W3CDTF">2023-08-31T09:25:00Z</dcterms:created>
  <dcterms:modified xsi:type="dcterms:W3CDTF">2023-08-31T09:45:00Z</dcterms:modified>
</cp:coreProperties>
</file>